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text" w:horzAnchor="margin" w:tblpY="36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3542"/>
        <w:gridCol w:w="3685"/>
        <w:gridCol w:w="3486"/>
      </w:tblGrid>
      <w:tr w:rsidR="00025B13" w:rsidRPr="00986038" w:rsidTr="00025B13">
        <w:trPr>
          <w:trHeight w:val="284"/>
        </w:trPr>
        <w:tc>
          <w:tcPr>
            <w:tcW w:w="6516" w:type="dxa"/>
            <w:gridSpan w:val="2"/>
            <w:tcBorders>
              <w:bottom w:val="single" w:sz="4" w:space="0" w:color="auto"/>
            </w:tcBorders>
          </w:tcPr>
          <w:p w:rsidR="00025B13" w:rsidRPr="00986038" w:rsidRDefault="00025B13" w:rsidP="00025B13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86038">
              <w:rPr>
                <w:rFonts w:ascii="Times New Roman" w:hAnsi="Times New Roman"/>
                <w:b/>
                <w:sz w:val="22"/>
              </w:rPr>
              <w:t>Variabl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86038">
              <w:rPr>
                <w:rFonts w:ascii="Times New Roman" w:hAnsi="Times New Roman"/>
                <w:b/>
                <w:sz w:val="22"/>
              </w:rPr>
              <w:t>Lobectomy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986038">
              <w:rPr>
                <w:rFonts w:ascii="Times New Roman" w:hAnsi="Times New Roman"/>
                <w:b/>
                <w:sz w:val="22"/>
              </w:rPr>
              <w:t>SABR</w:t>
            </w:r>
          </w:p>
        </w:tc>
      </w:tr>
      <w:tr w:rsidR="00025B13" w:rsidRPr="00986038" w:rsidTr="00025B13">
        <w:tc>
          <w:tcPr>
            <w:tcW w:w="6516" w:type="dxa"/>
            <w:gridSpan w:val="2"/>
            <w:tcBorders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eastAsia="함초롬바탕" w:hAnsi="Times New Roman"/>
                <w:kern w:val="0"/>
                <w:sz w:val="22"/>
              </w:rPr>
              <w:t>Annual mortality rate of general population</w:t>
            </w:r>
            <w:r>
              <w:rPr>
                <w:rFonts w:ascii="Times New Roman" w:eastAsia="함초롬바탕" w:hAnsi="Times New Roman"/>
                <w:kern w:val="0"/>
                <w:sz w:val="22"/>
              </w:rPr>
              <w:t xml:space="preserve"> </w:t>
            </w:r>
            <w:r w:rsidR="006A7FFB">
              <w:rPr>
                <w:rFonts w:ascii="Times New Roman" w:eastAsia="함초롬바탕" w:hAnsi="Times New Roman"/>
                <w:kern w:val="0"/>
                <w:sz w:val="22"/>
              </w:rPr>
              <w:t>at 45-85 years old</w:t>
            </w:r>
          </w:p>
        </w:tc>
        <w:tc>
          <w:tcPr>
            <w:tcW w:w="7171" w:type="dxa"/>
            <w:gridSpan w:val="2"/>
            <w:tcBorders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함초롬바탕" w:hAnsi="Times New Roman"/>
                <w:kern w:val="0"/>
                <w:sz w:val="22"/>
              </w:rPr>
              <w:t>0.002491-0.082156</w:t>
            </w:r>
            <w:r w:rsidRPr="00986038">
              <w:rPr>
                <w:rFonts w:ascii="Times New Roman" w:eastAsia="함초롬바탕" w:hAnsi="Times New Roman"/>
                <w:kern w:val="0"/>
                <w:sz w:val="22"/>
              </w:rPr>
              <w:fldChar w:fldCharType="begin"/>
            </w:r>
            <w:r>
              <w:rPr>
                <w:rFonts w:ascii="Times New Roman" w:eastAsia="함초롬바탕" w:hAnsi="Times New Roman"/>
                <w:kern w:val="0"/>
                <w:sz w:val="22"/>
              </w:rPr>
              <w:instrText xml:space="preserve"> ADDIN EN.CITE &lt;EndNote&gt;&lt;Cite&gt;&lt;Author&gt;Arias&lt;/Author&gt;&lt;Year&gt;2017&lt;/Year&gt;&lt;RecNum&gt;8&lt;/RecNum&gt;&lt;DisplayText&gt;&lt;style face="superscript"&gt;1&lt;/style&gt;&lt;/DisplayText&gt;&lt;record&gt;&lt;rec-number&gt;8&lt;/rec-number&gt;&lt;foreign-keys&gt;&lt;key app="EN" db-id="t5a9xtvefvz9w4eppdzvtdvdxzxxax0xd2w0" timestamp="1515638170"&gt;8&lt;/key&gt;&lt;/foreign-keys&gt;&lt;ref-type name="Journal Article"&gt;17&lt;/ref-type&gt;&lt;contributors&gt;&lt;authors&gt;&lt;author&gt;Arias, E.&lt;/author&gt;&lt;author&gt;Heron, M.&lt;/author&gt;&lt;author&gt;Xu, J.&lt;/author&gt;&lt;/authors&gt;&lt;/contributors&gt;&lt;titles&gt;&lt;title&gt;United States life tables, 2014&lt;/title&gt;&lt;secondary-title&gt;National Vital Statistics Reports&lt;/secondary-title&gt;&lt;alt-title&gt;National vital statistics reports : from the Centers for Disease Control and Prevention, National Center for Health Statistics, National Vital Statistics System&lt;/alt-title&gt;&lt;/titles&gt;&lt;alt-periodical&gt;&lt;full-title&gt;Natl Vital Stat Rep&lt;/full-title&gt;&lt;abbr-1&gt;National vital statistics reports : from the Centers for Disease Control and Prevention, National Center for Health Statistics, National Vital Statistics System&lt;/abbr-1&gt;&lt;/alt-periodical&gt;&lt;pages&gt;1-63&lt;/pages&gt;&lt;volume&gt;66&lt;/volume&gt;&lt;number&gt;4&lt;/number&gt;&lt;edition&gt;August 14, 2017&lt;/edition&gt;&lt;dates&gt;&lt;year&gt;2017&lt;/year&gt;&lt;/dates&gt;&lt;isbn&gt;1551-8922 (Print)&amp;#xD;1551-8922&lt;/isbn&gt;&lt;accession-num&gt;25383611&lt;/accession-num&gt;&lt;urls&gt;&lt;/urls&gt;&lt;remote-database-provider&gt;NLM&lt;/remote-database-provider&gt;&lt;language&gt;eng&lt;/language&gt;&lt;/record&gt;&lt;/Cite&gt;&lt;/EndNote&gt;</w:instrText>
            </w:r>
            <w:r w:rsidRPr="00986038">
              <w:rPr>
                <w:rFonts w:ascii="Times New Roman" w:eastAsia="함초롬바탕" w:hAnsi="Times New Roman"/>
                <w:kern w:val="0"/>
                <w:sz w:val="22"/>
              </w:rPr>
              <w:fldChar w:fldCharType="separate"/>
            </w:r>
            <w:r w:rsidRPr="0079786B">
              <w:rPr>
                <w:rFonts w:ascii="Times New Roman" w:eastAsia="함초롬바탕" w:hAnsi="Times New Roman"/>
                <w:noProof/>
                <w:kern w:val="0"/>
                <w:sz w:val="22"/>
                <w:vertAlign w:val="superscript"/>
              </w:rPr>
              <w:t>1</w:t>
            </w:r>
            <w:r w:rsidRPr="00986038">
              <w:rPr>
                <w:rFonts w:ascii="Times New Roman" w:eastAsia="함초롬바탕" w:hAnsi="Times New Roman"/>
                <w:kern w:val="0"/>
                <w:sz w:val="22"/>
              </w:rPr>
              <w:fldChar w:fldCharType="end"/>
            </w:r>
          </w:p>
        </w:tc>
      </w:tr>
      <w:tr w:rsidR="00025B13" w:rsidRPr="00986038" w:rsidTr="00025B13">
        <w:tc>
          <w:tcPr>
            <w:tcW w:w="6516" w:type="dxa"/>
            <w:gridSpan w:val="2"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 xml:space="preserve">Annual mortality of progressive disease </w:t>
            </w:r>
            <w:r>
              <w:rPr>
                <w:rFonts w:ascii="Times New Roman" w:hAnsi="Times New Roman"/>
                <w:sz w:val="22"/>
              </w:rPr>
              <w:t xml:space="preserve">with </w:t>
            </w:r>
            <w:r>
              <w:rPr>
                <w:rFonts w:ascii="Times New Roman" w:hAnsi="Times New Roman" w:hint="eastAsia"/>
                <w:sz w:val="22"/>
              </w:rPr>
              <w:t>systemic ther</w:t>
            </w:r>
            <w:r w:rsidRPr="00986038">
              <w:rPr>
                <w:rFonts w:ascii="Times New Roman" w:hAnsi="Times New Roman"/>
                <w:sz w:val="22"/>
              </w:rPr>
              <w:t>apy</w:t>
            </w:r>
            <w:r>
              <w:rPr>
                <w:rFonts w:ascii="Times New Roman" w:hAnsi="Times New Roman"/>
                <w:sz w:val="22"/>
              </w:rPr>
              <w:t xml:space="preserve"> plus BCS</w:t>
            </w:r>
          </w:p>
        </w:tc>
        <w:tc>
          <w:tcPr>
            <w:tcW w:w="7171" w:type="dxa"/>
            <w:gridSpan w:val="2"/>
            <w:tcBorders>
              <w:top w:val="nil"/>
              <w:bottom w:val="nil"/>
            </w:tcBorders>
          </w:tcPr>
          <w:p w:rsidR="00025B13" w:rsidRPr="005666D2" w:rsidRDefault="00025B13" w:rsidP="00EC5CC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268 (0.4624-0.8105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Ob2JsZTwvQXV0aG9yPjxZZWFyPjIwMDY8L1llYXI+PFJl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NTg0NjY8L3BhZ2Vz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 </w:instrText>
            </w:r>
            <w:r w:rsidR="00EC5CC6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Ob2JsZTwvQXV0aG9yPjxZZWFyPjIwMDY8L1llYXI+PFJl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NTg0NjY8L3BhZ2Vz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 w:rsidR="00EC5CC6">
              <w:rPr>
                <w:rFonts w:ascii="Times New Roman" w:hAnsi="Times New Roman"/>
                <w:sz w:val="22"/>
              </w:rPr>
            </w:r>
            <w:r w:rsidR="00EC5CC6"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EC5CC6" w:rsidRPr="00EC5CC6">
              <w:rPr>
                <w:rFonts w:ascii="Times New Roman" w:hAnsi="Times New Roman"/>
                <w:noProof/>
                <w:sz w:val="22"/>
                <w:vertAlign w:val="superscript"/>
              </w:rPr>
              <w:t>2, 3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025B13" w:rsidRPr="00986038" w:rsidTr="00025B13">
        <w:tc>
          <w:tcPr>
            <w:tcW w:w="6516" w:type="dxa"/>
            <w:gridSpan w:val="2"/>
            <w:tcBorders>
              <w:top w:val="nil"/>
              <w:bottom w:val="nil"/>
            </w:tcBorders>
          </w:tcPr>
          <w:p w:rsidR="00025B13" w:rsidRPr="00986038" w:rsidRDefault="00025B13" w:rsidP="00DE2B3C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rocedure-related mortality rate</w:t>
            </w:r>
            <w:r w:rsidR="006A7FFB">
              <w:rPr>
                <w:rFonts w:ascii="Times New Roman" w:hAnsi="Times New Roman"/>
                <w:sz w:val="22"/>
              </w:rPr>
              <w:t xml:space="preserve"> </w:t>
            </w:r>
            <w:r w:rsidR="006A7FFB">
              <w:rPr>
                <w:rFonts w:ascii="Times New Roman" w:eastAsia="함초롬바탕" w:hAnsi="Times New Roman"/>
                <w:kern w:val="0"/>
                <w:sz w:val="22"/>
              </w:rPr>
              <w:t>at 45-85 years old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33-0.0800</w:t>
            </w:r>
            <w:r w:rsidRPr="00A87C37">
              <w:rPr>
                <w:rFonts w:ascii="Times New Roman" w:hAnsi="Times New Roman"/>
                <w:sz w:val="22"/>
                <w:vertAlign w:val="superscript"/>
              </w:rPr>
              <w:t>*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dG9rZXM8L0F1dGhvcj48WWVhcj4yMDE4PC9ZZWFyPjxS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dG9rZXM8L0F1dGhvcj48WWVhcj4yMDE4PC9ZZWFyPjxS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Pr="0079786B">
              <w:rPr>
                <w:rFonts w:ascii="Times New Roman" w:hAnsi="Times New Roman"/>
                <w:noProof/>
                <w:sz w:val="22"/>
                <w:vertAlign w:val="superscript"/>
              </w:rPr>
              <w:t>4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0037 (0-0.0208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Lb3RvPC9BdXRob3I+PFllYXI+MjAwNzwvWWVhcj48UmVj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zMDMxLTMwMzk8L3BhZ2VzPjx2b2x1bWU+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Lb3RvPC9BdXRob3I+PFllYXI+MjAwNzwvWWVhcj48UmVj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Pr="0079786B">
              <w:rPr>
                <w:rFonts w:ascii="Times New Roman" w:hAnsi="Times New Roman"/>
                <w:noProof/>
                <w:sz w:val="22"/>
                <w:vertAlign w:val="superscript"/>
              </w:rPr>
              <w:t>5-14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025B13" w:rsidRPr="00986038" w:rsidTr="00025B13">
        <w:tc>
          <w:tcPr>
            <w:tcW w:w="6516" w:type="dxa"/>
            <w:gridSpan w:val="2"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Procedure-related mortality rate with conventional radiotherapy</w:t>
            </w:r>
          </w:p>
        </w:tc>
        <w:tc>
          <w:tcPr>
            <w:tcW w:w="7171" w:type="dxa"/>
            <w:gridSpan w:val="2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0010</w:t>
            </w:r>
            <w:r w:rsidRPr="00986038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HcnV0dGVyczwvQXV0aG9yPjxZZWFyPjIwMTA8L1llYXI+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HcnV0dGVyczwvQXV0aG9yPjxZZWFyPjIwMTA8L1llYXI+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 w:rsidRPr="00986038">
              <w:rPr>
                <w:rFonts w:ascii="Times New Roman" w:hAnsi="Times New Roman"/>
                <w:sz w:val="22"/>
              </w:rPr>
            </w:r>
            <w:r w:rsidRPr="00986038">
              <w:rPr>
                <w:rFonts w:ascii="Times New Roman" w:hAnsi="Times New Roman"/>
                <w:sz w:val="22"/>
              </w:rPr>
              <w:fldChar w:fldCharType="separate"/>
            </w:r>
            <w:r w:rsidRPr="0079786B">
              <w:rPr>
                <w:rFonts w:ascii="Times New Roman" w:hAnsi="Times New Roman"/>
                <w:noProof/>
                <w:sz w:val="22"/>
                <w:vertAlign w:val="superscript"/>
              </w:rPr>
              <w:t>12</w:t>
            </w:r>
            <w:r w:rsidRPr="00986038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025B13" w:rsidRPr="00986038" w:rsidTr="00025B13">
        <w:tc>
          <w:tcPr>
            <w:tcW w:w="6516" w:type="dxa"/>
            <w:gridSpan w:val="2"/>
            <w:tcBorders>
              <w:top w:val="nil"/>
              <w:bottom w:val="nil"/>
            </w:tcBorders>
          </w:tcPr>
          <w:p w:rsidR="00025B13" w:rsidRPr="00986038" w:rsidRDefault="00025B13" w:rsidP="00912D51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 w:rsidR="00912D51"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year</w:t>
            </w:r>
            <w:r w:rsidRPr="00986038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p</w:t>
            </w:r>
            <w:r w:rsidRPr="00986038">
              <w:rPr>
                <w:rFonts w:ascii="Times New Roman" w:hAnsi="Times New Roman"/>
                <w:sz w:val="22"/>
              </w:rPr>
              <w:t>robability</w:t>
            </w:r>
            <w:r>
              <w:rPr>
                <w:rFonts w:ascii="Times New Roman" w:hAnsi="Times New Roman"/>
                <w:sz w:val="22"/>
              </w:rPr>
              <w:t xml:space="preserve"> of d</w:t>
            </w:r>
            <w:r w:rsidRPr="00986038">
              <w:rPr>
                <w:rFonts w:ascii="Times New Roman" w:hAnsi="Times New Roman"/>
                <w:sz w:val="22"/>
              </w:rPr>
              <w:t>isease progression after primary treatmen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/>
                <w:sz w:val="22"/>
              </w:rPr>
              <w:t>400</w:t>
            </w:r>
            <w:r w:rsidRPr="00986038">
              <w:rPr>
                <w:rFonts w:ascii="Times New Roman" w:hAnsi="Times New Roman"/>
                <w:sz w:val="22"/>
              </w:rPr>
              <w:t xml:space="preserve"> (0.0133-0.0742)</w:t>
            </w:r>
            <w:r w:rsidRPr="00986038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Uc3V0YW5pPC9BdXRob3I+PFllYXI+MjAxMzwvWWVhcj48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Uc3V0YW5pPC9BdXRob3I+PFllYXI+MjAxMzwvWWVhcj48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 w:rsidRPr="00986038">
              <w:rPr>
                <w:rFonts w:ascii="Times New Roman" w:hAnsi="Times New Roman"/>
                <w:sz w:val="22"/>
              </w:rPr>
            </w:r>
            <w:r w:rsidRPr="00986038">
              <w:rPr>
                <w:rFonts w:ascii="Times New Roman" w:hAnsi="Times New Roman"/>
                <w:sz w:val="22"/>
              </w:rPr>
              <w:fldChar w:fldCharType="separate"/>
            </w:r>
            <w:r w:rsidRPr="0079786B">
              <w:rPr>
                <w:rFonts w:ascii="Times New Roman" w:hAnsi="Times New Roman"/>
                <w:noProof/>
                <w:sz w:val="22"/>
                <w:vertAlign w:val="superscript"/>
              </w:rPr>
              <w:t>15-24</w:t>
            </w:r>
            <w:r w:rsidRPr="00986038"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Pr="00986038" w:rsidRDefault="00025B13" w:rsidP="00EC5CC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/>
                <w:sz w:val="22"/>
              </w:rPr>
              <w:t>790</w:t>
            </w:r>
            <w:r w:rsidRPr="00986038">
              <w:rPr>
                <w:rFonts w:ascii="Times New Roman" w:hAnsi="Times New Roman"/>
                <w:sz w:val="22"/>
              </w:rPr>
              <w:t xml:space="preserve"> (0.049-0.1</w:t>
            </w:r>
            <w:r>
              <w:rPr>
                <w:rFonts w:ascii="Times New Roman" w:hAnsi="Times New Roman"/>
                <w:sz w:val="22"/>
              </w:rPr>
              <w:t>284</w:t>
            </w:r>
            <w:r w:rsidRPr="00986038">
              <w:rPr>
                <w:rFonts w:ascii="Times New Roman" w:hAnsi="Times New Roman"/>
                <w:sz w:val="22"/>
              </w:rPr>
              <w:t>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Lb3RvPC9BdXRob3I+PFllYXI+MjAwNzwvWWVhcj48UmVj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=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 </w:instrText>
            </w:r>
            <w:r w:rsidR="00EC5CC6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Lb3RvPC9BdXRob3I+PFllYXI+MjAwNzwvWWVhcj48UmVj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=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 w:rsidR="00EC5CC6">
              <w:rPr>
                <w:rFonts w:ascii="Times New Roman" w:hAnsi="Times New Roman"/>
                <w:sz w:val="22"/>
              </w:rPr>
            </w:r>
            <w:r w:rsidR="00EC5CC6"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EC5CC6" w:rsidRPr="00EC5CC6">
              <w:rPr>
                <w:rFonts w:ascii="Times New Roman" w:hAnsi="Times New Roman"/>
                <w:noProof/>
                <w:sz w:val="22"/>
                <w:vertAlign w:val="superscript"/>
              </w:rPr>
              <w:t>5, 7, 8, 10, 11, 25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025B13" w:rsidRPr="00986038" w:rsidTr="00025B13">
        <w:tc>
          <w:tcPr>
            <w:tcW w:w="6516" w:type="dxa"/>
            <w:gridSpan w:val="2"/>
            <w:tcBorders>
              <w:top w:val="nil"/>
              <w:bottom w:val="nil"/>
            </w:tcBorders>
          </w:tcPr>
          <w:p w:rsidR="00025B13" w:rsidRPr="00A34CAF" w:rsidRDefault="00025B13" w:rsidP="00025B13">
            <w:pPr>
              <w:spacing w:line="240" w:lineRule="auto"/>
              <w:rPr>
                <w:rFonts w:ascii="Times New Roman" w:hAnsi="Times New Roman"/>
                <w:sz w:val="22"/>
                <w:szCs w:val="20"/>
              </w:rPr>
            </w:pPr>
            <w:r w:rsidRPr="00A34CAF">
              <w:rPr>
                <w:rFonts w:ascii="Times New Roman" w:hAnsi="Times New Roman"/>
                <w:sz w:val="22"/>
                <w:szCs w:val="20"/>
              </w:rPr>
              <w:t xml:space="preserve">Rate of 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 xml:space="preserve">LR only/total </w:t>
            </w:r>
            <w:r>
              <w:rPr>
                <w:rFonts w:ascii="Times New Roman" w:hAnsi="Times New Roman"/>
                <w:sz w:val="22"/>
                <w:szCs w:val="20"/>
              </w:rPr>
              <w:t>r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>ec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>urrenc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Pr="00A34CAF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34CAF">
              <w:rPr>
                <w:rFonts w:ascii="Times New Roman" w:hAnsi="Times New Roman" w:hint="eastAsia"/>
                <w:sz w:val="22"/>
                <w:szCs w:val="20"/>
              </w:rPr>
              <w:t>0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Pr="00A34CAF" w:rsidRDefault="00025B13" w:rsidP="00EC5CC6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 w:hint="eastAsia"/>
                <w:sz w:val="22"/>
                <w:szCs w:val="20"/>
              </w:rPr>
              <w:t>0.1</w:t>
            </w:r>
            <w:r>
              <w:rPr>
                <w:rFonts w:ascii="Times New Roman" w:hAnsi="Times New Roman"/>
                <w:sz w:val="22"/>
                <w:szCs w:val="20"/>
              </w:rPr>
              <w:t>844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>(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>0.1</w:t>
            </w:r>
            <w:r>
              <w:rPr>
                <w:rFonts w:ascii="Times New Roman" w:hAnsi="Times New Roman"/>
                <w:sz w:val="22"/>
                <w:szCs w:val="20"/>
              </w:rPr>
              <w:t>451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>-0.4285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>)</w:t>
            </w:r>
            <w:r>
              <w:rPr>
                <w:rFonts w:ascii="Times New Roman" w:hAnsi="Times New Roman"/>
                <w:sz w:val="22"/>
                <w:szCs w:val="20"/>
              </w:rPr>
              <w:fldChar w:fldCharType="begin">
                <w:fldData xml:space="preserve">PEVuZE5vdGU+PENpdGU+PEF1dGhvcj5Lb3RvPC9BdXRob3I+PFllYXI+MjAwNzwvWWVhcj48UmVj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</w:fldData>
              </w:fldChar>
            </w:r>
            <w:r w:rsidR="00EC5CC6">
              <w:rPr>
                <w:rFonts w:ascii="Times New Roman" w:hAnsi="Times New Roman"/>
                <w:sz w:val="22"/>
                <w:szCs w:val="20"/>
              </w:rPr>
              <w:instrText xml:space="preserve"> ADDIN EN.CITE </w:instrText>
            </w:r>
            <w:r w:rsidR="00EC5CC6">
              <w:rPr>
                <w:rFonts w:ascii="Times New Roman" w:hAnsi="Times New Roman"/>
                <w:sz w:val="22"/>
                <w:szCs w:val="20"/>
              </w:rPr>
              <w:fldChar w:fldCharType="begin">
                <w:fldData xml:space="preserve">PEVuZE5vdGU+PENpdGU+PEF1dGhvcj5Lb3RvPC9BdXRob3I+PFllYXI+MjAwNzwvWWVhcj48UmVj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</w:fldData>
              </w:fldChar>
            </w:r>
            <w:r w:rsidR="00EC5CC6">
              <w:rPr>
                <w:rFonts w:ascii="Times New Roman" w:hAnsi="Times New Roman"/>
                <w:sz w:val="22"/>
                <w:szCs w:val="20"/>
              </w:rPr>
              <w:instrText xml:space="preserve"> ADDIN EN.CITE.DATA </w:instrText>
            </w:r>
            <w:r w:rsidR="00EC5CC6">
              <w:rPr>
                <w:rFonts w:ascii="Times New Roman" w:hAnsi="Times New Roman"/>
                <w:sz w:val="22"/>
                <w:szCs w:val="20"/>
              </w:rPr>
            </w:r>
            <w:r w:rsidR="00EC5CC6">
              <w:rPr>
                <w:rFonts w:ascii="Times New Roman" w:hAnsi="Times New Roman"/>
                <w:sz w:val="22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0"/>
              </w:rPr>
            </w:r>
            <w:r>
              <w:rPr>
                <w:rFonts w:ascii="Times New Roman" w:hAnsi="Times New Roman"/>
                <w:sz w:val="22"/>
                <w:szCs w:val="20"/>
              </w:rPr>
              <w:fldChar w:fldCharType="separate"/>
            </w:r>
            <w:r w:rsidR="00EC5CC6" w:rsidRPr="00EC5CC6">
              <w:rPr>
                <w:rFonts w:ascii="Times New Roman" w:hAnsi="Times New Roman"/>
                <w:noProof/>
                <w:sz w:val="22"/>
                <w:szCs w:val="20"/>
                <w:vertAlign w:val="superscript"/>
              </w:rPr>
              <w:t>5, 7, 26, 27</w:t>
            </w:r>
            <w:r>
              <w:rPr>
                <w:rFonts w:ascii="Times New Roman" w:hAnsi="Times New Roman"/>
                <w:sz w:val="22"/>
                <w:szCs w:val="20"/>
              </w:rPr>
              <w:fldChar w:fldCharType="end"/>
            </w:r>
          </w:p>
        </w:tc>
      </w:tr>
      <w:tr w:rsidR="00025B13" w:rsidRPr="00986038" w:rsidTr="00025B13">
        <w:tc>
          <w:tcPr>
            <w:tcW w:w="6516" w:type="dxa"/>
            <w:gridSpan w:val="2"/>
            <w:tcBorders>
              <w:top w:val="nil"/>
              <w:bottom w:val="nil"/>
            </w:tcBorders>
          </w:tcPr>
          <w:p w:rsidR="00025B13" w:rsidRPr="00A34CAF" w:rsidRDefault="00025B13" w:rsidP="00025B13">
            <w:pPr>
              <w:spacing w:line="240" w:lineRule="auto"/>
              <w:rPr>
                <w:rFonts w:ascii="Times New Roman" w:hAnsi="Times New Roman"/>
                <w:sz w:val="22"/>
                <w:szCs w:val="20"/>
              </w:rPr>
            </w:pPr>
            <w:r w:rsidRPr="00A34CAF">
              <w:rPr>
                <w:rFonts w:ascii="Times New Roman" w:hAnsi="Times New Roman"/>
                <w:sz w:val="22"/>
                <w:szCs w:val="20"/>
              </w:rPr>
              <w:t xml:space="preserve">Rate of 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>R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>R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 xml:space="preserve"> only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>+LR&amp;RR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 xml:space="preserve">/total </w:t>
            </w:r>
            <w:r>
              <w:rPr>
                <w:rFonts w:ascii="Times New Roman" w:hAnsi="Times New Roman"/>
                <w:sz w:val="22"/>
                <w:szCs w:val="20"/>
              </w:rPr>
              <w:t>r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>ec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>urrenc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Pr="00A34CAF" w:rsidRDefault="00025B13" w:rsidP="00EC5CC6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A34CAF">
              <w:rPr>
                <w:rFonts w:ascii="Times New Roman" w:hAnsi="Times New Roman" w:hint="eastAsia"/>
                <w:sz w:val="22"/>
                <w:szCs w:val="20"/>
              </w:rPr>
              <w:t>0.2784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>(0.0952-0.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>4)</w:t>
            </w:r>
            <w:r>
              <w:rPr>
                <w:rFonts w:ascii="Times New Roman" w:hAnsi="Times New Roman"/>
                <w:sz w:val="22"/>
                <w:szCs w:val="20"/>
              </w:rPr>
              <w:fldChar w:fldCharType="begin">
                <w:fldData xml:space="preserve">PEVuZE5vdGU+PENpdGU+PEF1dGhvcj5Zb3NoaW5vPC9BdXRob3I+PFllYXI+MjAxMDwvWWVhcj48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</w:fldData>
              </w:fldChar>
            </w:r>
            <w:r w:rsidR="00EC5CC6">
              <w:rPr>
                <w:rFonts w:ascii="Times New Roman" w:hAnsi="Times New Roman"/>
                <w:sz w:val="22"/>
                <w:szCs w:val="20"/>
              </w:rPr>
              <w:instrText xml:space="preserve"> ADDIN EN.CITE </w:instrText>
            </w:r>
            <w:r w:rsidR="00EC5CC6">
              <w:rPr>
                <w:rFonts w:ascii="Times New Roman" w:hAnsi="Times New Roman"/>
                <w:sz w:val="22"/>
                <w:szCs w:val="20"/>
              </w:rPr>
              <w:fldChar w:fldCharType="begin">
                <w:fldData xml:space="preserve">PEVuZE5vdGU+PENpdGU+PEF1dGhvcj5Zb3NoaW5vPC9BdXRob3I+PFllYXI+MjAxMDwvWWVhcj48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</w:fldData>
              </w:fldChar>
            </w:r>
            <w:r w:rsidR="00EC5CC6">
              <w:rPr>
                <w:rFonts w:ascii="Times New Roman" w:hAnsi="Times New Roman"/>
                <w:sz w:val="22"/>
                <w:szCs w:val="20"/>
              </w:rPr>
              <w:instrText xml:space="preserve"> ADDIN EN.CITE.DATA </w:instrText>
            </w:r>
            <w:r w:rsidR="00EC5CC6">
              <w:rPr>
                <w:rFonts w:ascii="Times New Roman" w:hAnsi="Times New Roman"/>
                <w:sz w:val="22"/>
                <w:szCs w:val="20"/>
              </w:rPr>
            </w:r>
            <w:r w:rsidR="00EC5CC6">
              <w:rPr>
                <w:rFonts w:ascii="Times New Roman" w:hAnsi="Times New Roman"/>
                <w:sz w:val="22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0"/>
              </w:rPr>
            </w:r>
            <w:r>
              <w:rPr>
                <w:rFonts w:ascii="Times New Roman" w:hAnsi="Times New Roman"/>
                <w:sz w:val="22"/>
                <w:szCs w:val="20"/>
              </w:rPr>
              <w:fldChar w:fldCharType="separate"/>
            </w:r>
            <w:r w:rsidR="00EC5CC6" w:rsidRPr="00EC5CC6">
              <w:rPr>
                <w:rFonts w:ascii="Times New Roman" w:hAnsi="Times New Roman"/>
                <w:noProof/>
                <w:sz w:val="22"/>
                <w:szCs w:val="20"/>
                <w:vertAlign w:val="superscript"/>
              </w:rPr>
              <w:t>18, 19, 22, 24</w:t>
            </w:r>
            <w:r>
              <w:rPr>
                <w:rFonts w:ascii="Times New Roman" w:hAnsi="Times New Roman"/>
                <w:sz w:val="22"/>
                <w:szCs w:val="20"/>
              </w:rPr>
              <w:fldChar w:fldCharType="end"/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Pr="00A34CAF" w:rsidRDefault="00025B13" w:rsidP="00EC5CC6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 w:hint="eastAsia"/>
                <w:sz w:val="22"/>
                <w:szCs w:val="20"/>
              </w:rPr>
              <w:t>0.1781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r w:rsidRPr="00A34CAF">
              <w:rPr>
                <w:rFonts w:ascii="Times New Roman" w:hAnsi="Times New Roman" w:hint="eastAsia"/>
                <w:sz w:val="22"/>
                <w:szCs w:val="20"/>
              </w:rPr>
              <w:t>(0-</w:t>
            </w:r>
            <w:r w:rsidRPr="00A34CAF">
              <w:rPr>
                <w:rFonts w:ascii="Times New Roman" w:hAnsi="Times New Roman"/>
                <w:sz w:val="22"/>
                <w:szCs w:val="20"/>
              </w:rPr>
              <w:t>0.3333)</w:t>
            </w:r>
            <w:r>
              <w:rPr>
                <w:rFonts w:ascii="Times New Roman" w:hAnsi="Times New Roman"/>
                <w:sz w:val="22"/>
                <w:szCs w:val="20"/>
              </w:rPr>
              <w:fldChar w:fldCharType="begin">
                <w:fldData xml:space="preserve">PEVuZE5vdGU+PENpdGU+PEF1dGhvcj5Lb3RvPC9BdXRob3I+PFllYXI+MjAwNzwvWWVhcj48UmVj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</w:fldData>
              </w:fldChar>
            </w:r>
            <w:r w:rsidR="00EC5CC6">
              <w:rPr>
                <w:rFonts w:ascii="Times New Roman" w:hAnsi="Times New Roman"/>
                <w:sz w:val="22"/>
                <w:szCs w:val="20"/>
              </w:rPr>
              <w:instrText xml:space="preserve"> ADDIN EN.CITE </w:instrText>
            </w:r>
            <w:r w:rsidR="00EC5CC6">
              <w:rPr>
                <w:rFonts w:ascii="Times New Roman" w:hAnsi="Times New Roman"/>
                <w:sz w:val="22"/>
                <w:szCs w:val="20"/>
              </w:rPr>
              <w:fldChar w:fldCharType="begin">
                <w:fldData xml:space="preserve">PEVuZE5vdGU+PENpdGU+PEF1dGhvcj5Lb3RvPC9BdXRob3I+PFllYXI+MjAwNzwvWWVhcj48UmVj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</w:fldData>
              </w:fldChar>
            </w:r>
            <w:r w:rsidR="00EC5CC6">
              <w:rPr>
                <w:rFonts w:ascii="Times New Roman" w:hAnsi="Times New Roman"/>
                <w:sz w:val="22"/>
                <w:szCs w:val="20"/>
              </w:rPr>
              <w:instrText xml:space="preserve"> ADDIN EN.CITE.DATA </w:instrText>
            </w:r>
            <w:r w:rsidR="00EC5CC6">
              <w:rPr>
                <w:rFonts w:ascii="Times New Roman" w:hAnsi="Times New Roman"/>
                <w:sz w:val="22"/>
                <w:szCs w:val="20"/>
              </w:rPr>
            </w:r>
            <w:r w:rsidR="00EC5CC6">
              <w:rPr>
                <w:rFonts w:ascii="Times New Roman" w:hAnsi="Times New Roman"/>
                <w:sz w:val="22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0"/>
              </w:rPr>
            </w:r>
            <w:r>
              <w:rPr>
                <w:rFonts w:ascii="Times New Roman" w:hAnsi="Times New Roman"/>
                <w:sz w:val="22"/>
                <w:szCs w:val="20"/>
              </w:rPr>
              <w:fldChar w:fldCharType="separate"/>
            </w:r>
            <w:r w:rsidR="00EC5CC6" w:rsidRPr="00EC5CC6">
              <w:rPr>
                <w:rFonts w:ascii="Times New Roman" w:hAnsi="Times New Roman"/>
                <w:noProof/>
                <w:sz w:val="22"/>
                <w:szCs w:val="20"/>
                <w:vertAlign w:val="superscript"/>
              </w:rPr>
              <w:t>5, 7, 26, 27</w:t>
            </w:r>
            <w:r>
              <w:rPr>
                <w:rFonts w:ascii="Times New Roman" w:hAnsi="Times New Roman"/>
                <w:sz w:val="22"/>
                <w:szCs w:val="20"/>
              </w:rPr>
              <w:fldChar w:fldCharType="end"/>
            </w:r>
          </w:p>
        </w:tc>
      </w:tr>
      <w:tr w:rsidR="00025B13" w:rsidRPr="00986038" w:rsidTr="00025B13">
        <w:tc>
          <w:tcPr>
            <w:tcW w:w="6516" w:type="dxa"/>
            <w:gridSpan w:val="2"/>
            <w:tcBorders>
              <w:top w:val="nil"/>
              <w:bottom w:val="nil"/>
            </w:tcBorders>
          </w:tcPr>
          <w:p w:rsidR="00025B13" w:rsidRPr="00A34CAF" w:rsidRDefault="00025B13" w:rsidP="00025B13">
            <w:pPr>
              <w:spacing w:line="240" w:lineRule="auto"/>
              <w:rPr>
                <w:rFonts w:ascii="Times New Roman" w:hAnsi="Times New Roman"/>
                <w:sz w:val="22"/>
                <w:szCs w:val="20"/>
              </w:rPr>
            </w:pPr>
            <w:r w:rsidRPr="00986038">
              <w:rPr>
                <w:rFonts w:ascii="Times New Roman" w:hAnsi="Times New Roman"/>
                <w:sz w:val="22"/>
              </w:rPr>
              <w:t xml:space="preserve">Probability of radical salvage treatment </w:t>
            </w:r>
            <w:r>
              <w:rPr>
                <w:rFonts w:ascii="Times New Roman" w:hAnsi="Times New Roman"/>
                <w:sz w:val="22"/>
              </w:rPr>
              <w:t>for</w:t>
            </w:r>
            <w:r w:rsidRPr="00986038">
              <w:rPr>
                <w:rFonts w:ascii="Times New Roman" w:hAnsi="Times New Roman"/>
                <w:sz w:val="22"/>
              </w:rPr>
              <w:t xml:space="preserve"> recurrenc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Pr="00A34CAF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</w:tr>
      <w:tr w:rsidR="00025B13" w:rsidRPr="00986038" w:rsidTr="00025B13">
        <w:tc>
          <w:tcPr>
            <w:tcW w:w="2974" w:type="dxa"/>
            <w:vMerge w:val="restart"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</w:t>
            </w:r>
            <w:r w:rsidRPr="00986038">
              <w:rPr>
                <w:rFonts w:ascii="Times New Roman" w:hAnsi="Times New Roman"/>
                <w:sz w:val="22"/>
              </w:rPr>
              <w:t>ocal failure only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2622 (0.2171-0.4865)</w:t>
            </w:r>
            <w:r w:rsidRPr="00986038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ZXJzdGVnZW48L0F1dGhvcj48WWVhcj4yMDE1PC9ZZWFy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ZXJzdGVnZW48L0F1dGhvcj48WWVhcj4yMDE1PC9ZZWFy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 w:rsidRPr="00986038">
              <w:rPr>
                <w:rFonts w:ascii="Times New Roman" w:hAnsi="Times New Roman"/>
                <w:sz w:val="22"/>
              </w:rPr>
            </w:r>
            <w:r w:rsidRPr="00986038">
              <w:rPr>
                <w:rFonts w:ascii="Times New Roman" w:hAnsi="Times New Roman"/>
                <w:sz w:val="22"/>
              </w:rPr>
              <w:fldChar w:fldCharType="separate"/>
            </w:r>
            <w:r w:rsidRPr="0079786B">
              <w:rPr>
                <w:rFonts w:ascii="Times New Roman" w:hAnsi="Times New Roman"/>
                <w:noProof/>
                <w:sz w:val="22"/>
                <w:vertAlign w:val="superscript"/>
              </w:rPr>
              <w:t>28-31</w:t>
            </w:r>
            <w:r w:rsidRPr="00986038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025B13" w:rsidRPr="00986038" w:rsidTr="00025B13">
        <w:trPr>
          <w:trHeight w:val="439"/>
        </w:trPr>
        <w:tc>
          <w:tcPr>
            <w:tcW w:w="2974" w:type="dxa"/>
            <w:vMerge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</w:t>
            </w:r>
            <w:r w:rsidRPr="00986038">
              <w:rPr>
                <w:rFonts w:ascii="Times New Roman" w:hAnsi="Times New Roman"/>
                <w:sz w:val="22"/>
              </w:rPr>
              <w:t>egional failur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Pr="00986038" w:rsidRDefault="00025B13" w:rsidP="00EC5CC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3</w:t>
            </w:r>
            <w:r>
              <w:rPr>
                <w:rFonts w:ascii="Times New Roman" w:hAnsi="Times New Roman"/>
                <w:sz w:val="22"/>
              </w:rPr>
              <w:t>446</w:t>
            </w:r>
            <w:r w:rsidRPr="00986038">
              <w:rPr>
                <w:rFonts w:ascii="Times New Roman" w:hAnsi="Times New Roman"/>
                <w:sz w:val="22"/>
              </w:rPr>
              <w:t xml:space="preserve"> (0.</w:t>
            </w:r>
            <w:r>
              <w:rPr>
                <w:rFonts w:ascii="Times New Roman" w:hAnsi="Times New Roman"/>
                <w:sz w:val="22"/>
              </w:rPr>
              <w:t>3172</w:t>
            </w:r>
            <w:r w:rsidRPr="00986038">
              <w:rPr>
                <w:rFonts w:ascii="Times New Roman" w:hAnsi="Times New Roman"/>
                <w:sz w:val="22"/>
              </w:rPr>
              <w:t>-0.</w:t>
            </w:r>
            <w:r>
              <w:rPr>
                <w:rFonts w:ascii="Times New Roman" w:hAnsi="Times New Roman"/>
                <w:sz w:val="22"/>
              </w:rPr>
              <w:t>3888</w:t>
            </w:r>
            <w:r w:rsidRPr="00986038">
              <w:rPr>
                <w:rFonts w:ascii="Times New Roman" w:hAnsi="Times New Roman"/>
                <w:sz w:val="22"/>
              </w:rPr>
              <w:t>)</w:t>
            </w:r>
            <w:r w:rsidRPr="00986038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IaXNha2FuZTwvQXV0aG9yPjxZZWFyPjIwMTc8L1llYXI+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 </w:instrText>
            </w:r>
            <w:r w:rsidR="00EC5CC6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IaXNha2FuZTwvQXV0aG9yPjxZZWFyPjIwMTc8L1llYXI+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 w:rsidR="00EC5CC6">
              <w:rPr>
                <w:rFonts w:ascii="Times New Roman" w:hAnsi="Times New Roman"/>
                <w:sz w:val="22"/>
              </w:rPr>
            </w:r>
            <w:r w:rsidR="00EC5CC6">
              <w:rPr>
                <w:rFonts w:ascii="Times New Roman" w:hAnsi="Times New Roman"/>
                <w:sz w:val="22"/>
              </w:rPr>
              <w:fldChar w:fldCharType="end"/>
            </w:r>
            <w:r w:rsidRPr="00986038">
              <w:rPr>
                <w:rFonts w:ascii="Times New Roman" w:hAnsi="Times New Roman"/>
                <w:sz w:val="22"/>
              </w:rPr>
            </w:r>
            <w:r w:rsidRPr="00986038">
              <w:rPr>
                <w:rFonts w:ascii="Times New Roman" w:hAnsi="Times New Roman"/>
                <w:sz w:val="22"/>
              </w:rPr>
              <w:fldChar w:fldCharType="separate"/>
            </w:r>
            <w:r w:rsidR="00EC5CC6" w:rsidRPr="00EC5CC6">
              <w:rPr>
                <w:rFonts w:ascii="Times New Roman" w:hAnsi="Times New Roman"/>
                <w:noProof/>
                <w:sz w:val="22"/>
                <w:vertAlign w:val="superscript"/>
              </w:rPr>
              <w:t>32, 33</w:t>
            </w:r>
            <w:r w:rsidRPr="00986038"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Pr="00986038" w:rsidRDefault="00025B13" w:rsidP="00EC5CC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3010</w:t>
            </w:r>
            <w:r w:rsidRPr="00986038">
              <w:rPr>
                <w:rFonts w:ascii="Times New Roman" w:hAnsi="Times New Roman"/>
                <w:sz w:val="22"/>
              </w:rPr>
              <w:t xml:space="preserve"> (0.2</w:t>
            </w:r>
            <w:r>
              <w:rPr>
                <w:rFonts w:ascii="Times New Roman" w:hAnsi="Times New Roman"/>
                <w:sz w:val="22"/>
              </w:rPr>
              <w:t>941</w:t>
            </w:r>
            <w:r w:rsidRPr="00986038">
              <w:rPr>
                <w:rFonts w:ascii="Times New Roman" w:hAnsi="Times New Roman"/>
                <w:sz w:val="22"/>
              </w:rPr>
              <w:t>-0.</w:t>
            </w:r>
            <w:r>
              <w:rPr>
                <w:rFonts w:ascii="Times New Roman" w:hAnsi="Times New Roman"/>
                <w:sz w:val="22"/>
              </w:rPr>
              <w:t>3095</w:t>
            </w:r>
            <w:r w:rsidRPr="00986038">
              <w:rPr>
                <w:rFonts w:ascii="Times New Roman" w:hAnsi="Times New Roman"/>
                <w:sz w:val="22"/>
              </w:rPr>
              <w:t>)</w:t>
            </w:r>
            <w:r w:rsidRPr="00986038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ZW50aGk8L0F1dGhvcj48WWVhcj4yMDEyPC9ZZWFyPjxS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 </w:instrText>
            </w:r>
            <w:r w:rsidR="00EC5CC6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ZW50aGk8L0F1dGhvcj48WWVhcj4yMDEyPC9ZZWFyPjxS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 w:rsidR="00EC5CC6">
              <w:rPr>
                <w:rFonts w:ascii="Times New Roman" w:hAnsi="Times New Roman"/>
                <w:sz w:val="22"/>
              </w:rPr>
            </w:r>
            <w:r w:rsidR="00EC5CC6">
              <w:rPr>
                <w:rFonts w:ascii="Times New Roman" w:hAnsi="Times New Roman"/>
                <w:sz w:val="22"/>
              </w:rPr>
              <w:fldChar w:fldCharType="end"/>
            </w:r>
            <w:r w:rsidRPr="00986038">
              <w:rPr>
                <w:rFonts w:ascii="Times New Roman" w:hAnsi="Times New Roman"/>
                <w:sz w:val="22"/>
              </w:rPr>
            </w:r>
            <w:r w:rsidRPr="00986038">
              <w:rPr>
                <w:rFonts w:ascii="Times New Roman" w:hAnsi="Times New Roman"/>
                <w:sz w:val="22"/>
              </w:rPr>
              <w:fldChar w:fldCharType="separate"/>
            </w:r>
            <w:r w:rsidR="00EC5CC6" w:rsidRPr="00EC5CC6">
              <w:rPr>
                <w:rFonts w:ascii="Times New Roman" w:hAnsi="Times New Roman"/>
                <w:noProof/>
                <w:sz w:val="22"/>
                <w:vertAlign w:val="superscript"/>
              </w:rPr>
              <w:t>26, 34</w:t>
            </w:r>
            <w:r w:rsidRPr="00986038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025B13" w:rsidRPr="00986038" w:rsidTr="00025B13">
        <w:tc>
          <w:tcPr>
            <w:tcW w:w="2974" w:type="dxa"/>
            <w:vMerge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</w:t>
            </w:r>
            <w:r w:rsidRPr="00986038">
              <w:rPr>
                <w:rFonts w:ascii="Times New Roman" w:hAnsi="Times New Roman"/>
                <w:sz w:val="22"/>
              </w:rPr>
              <w:t>istant failur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</w:t>
            </w:r>
          </w:p>
        </w:tc>
      </w:tr>
      <w:tr w:rsidR="00025B13" w:rsidRPr="00986038" w:rsidTr="00025B13">
        <w:tc>
          <w:tcPr>
            <w:tcW w:w="6516" w:type="dxa"/>
            <w:gridSpan w:val="2"/>
            <w:tcBorders>
              <w:top w:val="nil"/>
              <w:bottom w:val="nil"/>
            </w:tcBorders>
          </w:tcPr>
          <w:p w:rsidR="00025B13" w:rsidRPr="00986038" w:rsidRDefault="00025B13" w:rsidP="00912D51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 w:rsidR="00912D51"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year</w:t>
            </w:r>
            <w:r w:rsidRPr="00986038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p</w:t>
            </w:r>
            <w:r w:rsidRPr="00986038">
              <w:rPr>
                <w:rFonts w:ascii="Times New Roman" w:hAnsi="Times New Roman"/>
                <w:sz w:val="22"/>
              </w:rPr>
              <w:t>robability of disease progression after radical salvage treatment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025B13" w:rsidRPr="00986038" w:rsidTr="00025B13">
        <w:tc>
          <w:tcPr>
            <w:tcW w:w="2974" w:type="dxa"/>
            <w:vMerge w:val="restart"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42" w:type="dxa"/>
            <w:tcBorders>
              <w:top w:val="nil"/>
              <w:bottom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In local recurrence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025B13" w:rsidRPr="00986038" w:rsidRDefault="00025B13" w:rsidP="00EC5CC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0679 (0-0.0799)</w:t>
            </w:r>
            <w:r w:rsidRPr="00986038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IYW1hamk8L0F1dGhvcj48WWVhcj4yMDE1PC9ZZWFyPjxS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 </w:instrText>
            </w:r>
            <w:r w:rsidR="00EC5CC6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IYW1hamk8L0F1dGhvcj48WWVhcj4yMDE1PC9ZZWFyPjxS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 w:rsidR="00EC5CC6">
              <w:rPr>
                <w:rFonts w:ascii="Times New Roman" w:hAnsi="Times New Roman"/>
                <w:sz w:val="22"/>
              </w:rPr>
            </w:r>
            <w:r w:rsidR="00EC5CC6">
              <w:rPr>
                <w:rFonts w:ascii="Times New Roman" w:hAnsi="Times New Roman"/>
                <w:sz w:val="22"/>
              </w:rPr>
              <w:fldChar w:fldCharType="end"/>
            </w:r>
            <w:r w:rsidRPr="00986038">
              <w:rPr>
                <w:rFonts w:ascii="Times New Roman" w:hAnsi="Times New Roman"/>
                <w:sz w:val="22"/>
              </w:rPr>
            </w:r>
            <w:r w:rsidRPr="00986038">
              <w:rPr>
                <w:rFonts w:ascii="Times New Roman" w:hAnsi="Times New Roman"/>
                <w:sz w:val="22"/>
              </w:rPr>
              <w:fldChar w:fldCharType="separate"/>
            </w:r>
            <w:r w:rsidR="00EC5CC6" w:rsidRPr="00EC5CC6">
              <w:rPr>
                <w:rFonts w:ascii="Times New Roman" w:hAnsi="Times New Roman"/>
                <w:noProof/>
                <w:sz w:val="22"/>
                <w:vertAlign w:val="superscript"/>
              </w:rPr>
              <w:t>30, 35-37</w:t>
            </w:r>
            <w:r w:rsidRPr="00986038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025B13" w:rsidRPr="00986038" w:rsidTr="00025B13">
        <w:tc>
          <w:tcPr>
            <w:tcW w:w="2974" w:type="dxa"/>
            <w:vMerge/>
            <w:tcBorders>
              <w:top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542" w:type="dxa"/>
            <w:tcBorders>
              <w:top w:val="nil"/>
            </w:tcBorders>
          </w:tcPr>
          <w:p w:rsidR="00025B13" w:rsidRPr="00986038" w:rsidRDefault="00025B13" w:rsidP="00025B13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In regional failure</w:t>
            </w:r>
          </w:p>
        </w:tc>
        <w:tc>
          <w:tcPr>
            <w:tcW w:w="3685" w:type="dxa"/>
            <w:tcBorders>
              <w:top w:val="nil"/>
            </w:tcBorders>
          </w:tcPr>
          <w:p w:rsidR="00025B13" w:rsidRPr="00986038" w:rsidRDefault="00025B13" w:rsidP="00DC2A90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2639 (0.2342-0.2865)</w:t>
            </w:r>
            <w:r w:rsidRPr="00986038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ZW9sPC9BdXRob3I+PFllYXI+MjAxNzwvWWVhcj48UmVj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ZW9sPC9BdXRob3I+PFllYXI+MjAxNzwvWWVhcj48UmVj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 w:rsidRPr="00986038">
              <w:rPr>
                <w:rFonts w:ascii="Times New Roman" w:hAnsi="Times New Roman"/>
                <w:sz w:val="22"/>
              </w:rPr>
            </w:r>
            <w:r w:rsidRPr="00986038">
              <w:rPr>
                <w:rFonts w:ascii="Times New Roman" w:hAnsi="Times New Roman"/>
                <w:sz w:val="22"/>
              </w:rPr>
              <w:fldChar w:fldCharType="separate"/>
            </w:r>
            <w:r w:rsidRPr="0079786B">
              <w:rPr>
                <w:rFonts w:ascii="Times New Roman" w:hAnsi="Times New Roman"/>
                <w:noProof/>
                <w:sz w:val="22"/>
                <w:vertAlign w:val="superscript"/>
              </w:rPr>
              <w:t>38-40</w:t>
            </w:r>
            <w:r w:rsidRPr="00986038"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3486" w:type="dxa"/>
            <w:tcBorders>
              <w:top w:val="nil"/>
            </w:tcBorders>
          </w:tcPr>
          <w:p w:rsidR="00025B13" w:rsidRPr="00986038" w:rsidRDefault="00025B13" w:rsidP="00EC5CC6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986038">
              <w:rPr>
                <w:rFonts w:ascii="Times New Roman" w:hAnsi="Times New Roman"/>
                <w:sz w:val="22"/>
              </w:rPr>
              <w:t>0.3115 (0.254-0.3835)</w:t>
            </w:r>
            <w:r w:rsidRPr="00986038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XYXJkPC9BdXRob3I+PFllYXI+MjAxNjwvWWVhcj48UmVj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=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 </w:instrText>
            </w:r>
            <w:r w:rsidR="00EC5CC6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XYXJkPC9BdXRob3I+PFllYXI+MjAxNjwvWWVhcj48UmVj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==
</w:fldData>
              </w:fldChar>
            </w:r>
            <w:r w:rsidR="00EC5CC6"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 w:rsidR="00EC5CC6">
              <w:rPr>
                <w:rFonts w:ascii="Times New Roman" w:hAnsi="Times New Roman"/>
                <w:sz w:val="22"/>
              </w:rPr>
            </w:r>
            <w:r w:rsidR="00EC5CC6">
              <w:rPr>
                <w:rFonts w:ascii="Times New Roman" w:hAnsi="Times New Roman"/>
                <w:sz w:val="22"/>
              </w:rPr>
              <w:fldChar w:fldCharType="end"/>
            </w:r>
            <w:r w:rsidRPr="00986038">
              <w:rPr>
                <w:rFonts w:ascii="Times New Roman" w:hAnsi="Times New Roman"/>
                <w:sz w:val="22"/>
              </w:rPr>
            </w:r>
            <w:r w:rsidRPr="00986038">
              <w:rPr>
                <w:rFonts w:ascii="Times New Roman" w:hAnsi="Times New Roman"/>
                <w:sz w:val="22"/>
              </w:rPr>
              <w:fldChar w:fldCharType="separate"/>
            </w:r>
            <w:r w:rsidR="00EC5CC6" w:rsidRPr="00EC5CC6">
              <w:rPr>
                <w:rFonts w:ascii="Times New Roman" w:hAnsi="Times New Roman"/>
                <w:noProof/>
                <w:sz w:val="22"/>
                <w:vertAlign w:val="superscript"/>
              </w:rPr>
              <w:t>34, 41</w:t>
            </w:r>
            <w:r w:rsidRPr="00986038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</w:tbl>
    <w:p w:rsidR="00025B13" w:rsidRPr="0066647C" w:rsidRDefault="00DA2434" w:rsidP="00025B13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_</w:t>
      </w:r>
      <w:r w:rsidR="00025B13" w:rsidRPr="0066647C">
        <w:rPr>
          <w:rFonts w:ascii="Times New Roman" w:hAnsi="Times New Roman"/>
          <w:b/>
          <w:sz w:val="22"/>
        </w:rPr>
        <w:t>Table 1. Estimated values of the variables used for the Markov mode</w:t>
      </w:r>
      <w:r w:rsidR="00DE2B3C">
        <w:rPr>
          <w:rFonts w:ascii="Times New Roman" w:hAnsi="Times New Roman"/>
          <w:b/>
          <w:sz w:val="22"/>
        </w:rPr>
        <w:t>l extracted from the literature</w:t>
      </w:r>
    </w:p>
    <w:p w:rsidR="00FA6D92" w:rsidRPr="00986038" w:rsidRDefault="00105F4B">
      <w:pPr>
        <w:rPr>
          <w:rFonts w:ascii="Times New Roman" w:hAnsi="Times New Roman"/>
          <w:sz w:val="22"/>
        </w:rPr>
      </w:pPr>
      <w:r w:rsidRPr="00986038">
        <w:rPr>
          <w:rFonts w:ascii="Times New Roman" w:hAnsi="Times New Roman"/>
          <w:sz w:val="22"/>
        </w:rPr>
        <w:t xml:space="preserve">SABR; stereotactic ablative radiotherapy, </w:t>
      </w:r>
      <w:r w:rsidR="003E6AFB" w:rsidRPr="00986038">
        <w:rPr>
          <w:rFonts w:ascii="Times New Roman" w:hAnsi="Times New Roman"/>
          <w:sz w:val="22"/>
        </w:rPr>
        <w:t>BCS</w:t>
      </w:r>
      <w:r w:rsidRPr="00986038">
        <w:rPr>
          <w:rFonts w:ascii="Times New Roman" w:hAnsi="Times New Roman"/>
          <w:sz w:val="22"/>
        </w:rPr>
        <w:t xml:space="preserve">; </w:t>
      </w:r>
      <w:r w:rsidR="003E6AFB" w:rsidRPr="00986038">
        <w:rPr>
          <w:rFonts w:ascii="Times New Roman" w:hAnsi="Times New Roman"/>
          <w:sz w:val="22"/>
        </w:rPr>
        <w:t>best supportive car</w:t>
      </w:r>
      <w:r w:rsidR="000A6D59" w:rsidRPr="00986038">
        <w:rPr>
          <w:rFonts w:ascii="Times New Roman" w:hAnsi="Times New Roman"/>
          <w:sz w:val="22"/>
        </w:rPr>
        <w:t>e</w:t>
      </w:r>
      <w:r w:rsidR="003E6AFB" w:rsidRPr="00986038">
        <w:rPr>
          <w:rFonts w:ascii="Times New Roman" w:hAnsi="Times New Roman"/>
          <w:sz w:val="22"/>
        </w:rPr>
        <w:t xml:space="preserve">, </w:t>
      </w:r>
      <w:r w:rsidR="000076FE" w:rsidRPr="00986038">
        <w:rPr>
          <w:rFonts w:ascii="Times New Roman" w:hAnsi="Times New Roman"/>
          <w:sz w:val="22"/>
        </w:rPr>
        <w:t>LR</w:t>
      </w:r>
      <w:r w:rsidRPr="00986038">
        <w:rPr>
          <w:rFonts w:ascii="Times New Roman" w:hAnsi="Times New Roman"/>
          <w:sz w:val="22"/>
        </w:rPr>
        <w:t>;</w:t>
      </w:r>
      <w:r w:rsidR="000076FE" w:rsidRPr="00986038">
        <w:rPr>
          <w:rFonts w:ascii="Times New Roman" w:hAnsi="Times New Roman"/>
          <w:sz w:val="22"/>
        </w:rPr>
        <w:t xml:space="preserve"> local recurrence, RR</w:t>
      </w:r>
      <w:r w:rsidRPr="00986038">
        <w:rPr>
          <w:rFonts w:ascii="Times New Roman" w:hAnsi="Times New Roman"/>
          <w:sz w:val="22"/>
        </w:rPr>
        <w:t>;</w:t>
      </w:r>
      <w:r w:rsidR="000076FE" w:rsidRPr="00986038">
        <w:rPr>
          <w:rFonts w:ascii="Times New Roman" w:hAnsi="Times New Roman"/>
          <w:sz w:val="22"/>
        </w:rPr>
        <w:t xml:space="preserve"> regional recurrence</w:t>
      </w:r>
    </w:p>
    <w:p w:rsidR="00E8101B" w:rsidRDefault="00765736">
      <w:pPr>
        <w:rPr>
          <w:rFonts w:ascii="Times New Roman" w:hAnsi="Times New Roman"/>
          <w:sz w:val="22"/>
        </w:rPr>
        <w:sectPr w:rsidR="00E8101B" w:rsidSect="00E8101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65736">
        <w:rPr>
          <w:rFonts w:ascii="Times New Roman" w:eastAsia="함초롬바탕" w:hAnsi="Times New Roman"/>
          <w:kern w:val="0"/>
          <w:sz w:val="22"/>
          <w:vertAlign w:val="superscript"/>
        </w:rPr>
        <w:t>*</w:t>
      </w:r>
      <w:r>
        <w:rPr>
          <w:rFonts w:ascii="Times New Roman" w:eastAsia="함초롬바탕" w:hAnsi="Times New Roman"/>
          <w:kern w:val="0"/>
          <w:sz w:val="22"/>
        </w:rPr>
        <w:t>90-day post-treatment mortality rates of lobectomy</w:t>
      </w:r>
    </w:p>
    <w:p w:rsidR="00777797" w:rsidRDefault="00777797" w:rsidP="008D17BF">
      <w:pPr>
        <w:spacing w:line="480" w:lineRule="auto"/>
        <w:rPr>
          <w:rFonts w:ascii="Times New Roman" w:eastAsia="함초롬바탕" w:hAnsi="Times New Roman"/>
          <w:kern w:val="0"/>
          <w:sz w:val="22"/>
        </w:rPr>
      </w:pPr>
      <w:r w:rsidRPr="004563DD">
        <w:rPr>
          <w:rFonts w:ascii="Times New Roman" w:eastAsia="함초롬바탕" w:hAnsi="Times New Roman"/>
          <w:kern w:val="0"/>
          <w:sz w:val="22"/>
        </w:rPr>
        <w:lastRenderedPageBreak/>
        <w:t>References</w:t>
      </w:r>
    </w:p>
    <w:p w:rsidR="0092600D" w:rsidRPr="0092600D" w:rsidRDefault="00FA6D92" w:rsidP="008D17BF">
      <w:pPr>
        <w:pStyle w:val="EndNoteBibliography"/>
        <w:spacing w:after="0" w:line="480" w:lineRule="auto"/>
      </w:pPr>
      <w:r w:rsidRPr="00986038">
        <w:rPr>
          <w:rFonts w:ascii="Times New Roman" w:hAnsi="Times New Roman"/>
          <w:sz w:val="22"/>
        </w:rPr>
        <w:fldChar w:fldCharType="begin"/>
      </w:r>
      <w:r w:rsidRPr="00986038">
        <w:rPr>
          <w:rFonts w:ascii="Times New Roman" w:hAnsi="Times New Roman"/>
          <w:sz w:val="22"/>
        </w:rPr>
        <w:instrText xml:space="preserve"> ADDIN EN.REFLIST </w:instrText>
      </w:r>
      <w:r w:rsidRPr="00986038">
        <w:rPr>
          <w:rFonts w:ascii="Times New Roman" w:hAnsi="Times New Roman"/>
          <w:sz w:val="22"/>
        </w:rPr>
        <w:fldChar w:fldCharType="separate"/>
      </w:r>
      <w:r w:rsidR="0092600D" w:rsidRPr="0092600D">
        <w:t>1.</w:t>
      </w:r>
      <w:r w:rsidR="0092600D" w:rsidRPr="0092600D">
        <w:tab/>
        <w:t xml:space="preserve">Arias E, Heron M, Xu J. United States life tables, 2014. </w:t>
      </w:r>
      <w:r w:rsidR="0092600D" w:rsidRPr="0092600D">
        <w:rPr>
          <w:i/>
        </w:rPr>
        <w:t>National Vital Statistics Reports</w:t>
      </w:r>
      <w:r w:rsidR="0092600D" w:rsidRPr="0092600D">
        <w:t xml:space="preserve"> 2017;66:1-63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.</w:t>
      </w:r>
      <w:r w:rsidRPr="0092600D">
        <w:tab/>
        <w:t xml:space="preserve">Noble J, Ellis PM, Mackay JA, et al. Second-line or subsequent systemic therapy for recurrent or progressive non-small cell lung cancer: a systematic review and practice guideline. </w:t>
      </w:r>
      <w:r w:rsidRPr="0092600D">
        <w:rPr>
          <w:i/>
        </w:rPr>
        <w:t>Journal of thoracic oncology : official publication of the International Association for the Study of Lung Cancer</w:t>
      </w:r>
      <w:r w:rsidRPr="0092600D">
        <w:t xml:space="preserve"> 2006;1:1042-1058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.</w:t>
      </w:r>
      <w:r w:rsidRPr="0092600D">
        <w:tab/>
        <w:t xml:space="preserve">Zhong C, Liu H, Jiang L, et al. Chemotherapy plus best supportive care versus best supportive care in patients with non-small cell lung cancer: a meta-analysis of randomized controlled trials. </w:t>
      </w:r>
      <w:r w:rsidRPr="0092600D">
        <w:rPr>
          <w:i/>
        </w:rPr>
        <w:t>PloS one</w:t>
      </w:r>
      <w:r w:rsidRPr="0092600D">
        <w:t xml:space="preserve"> 2013;8:e58466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4.</w:t>
      </w:r>
      <w:r w:rsidRPr="0092600D">
        <w:tab/>
        <w:t xml:space="preserve">Stokes WA, Bronsert MR, Meguid RA, et al. Post-Treatment Mortality After Surgery and Stereotactic Body Radiotherapy for Early-Stage Non-Small-Cell Lung Cancer. </w:t>
      </w:r>
      <w:r w:rsidRPr="0092600D">
        <w:rPr>
          <w:i/>
        </w:rPr>
        <w:t>Journal of clinical oncology : official journal of the American Society of Clinical Oncology</w:t>
      </w:r>
      <w:r w:rsidRPr="0092600D">
        <w:t xml:space="preserve"> 2018:Jco2017756536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5.</w:t>
      </w:r>
      <w:r w:rsidRPr="0092600D">
        <w:tab/>
        <w:t xml:space="preserve">Koto M, Takai Y, Ogawa Y, et al. A phase II study on stereotactic body radiotherapy for stage I non-small cell lung cancer. </w:t>
      </w:r>
      <w:r w:rsidRPr="0092600D">
        <w:rPr>
          <w:i/>
        </w:rPr>
        <w:t>Radiotherapy and oncology : journal of the European Society for Therapeutic Radiology and Oncology</w:t>
      </w:r>
      <w:r w:rsidRPr="0092600D">
        <w:t xml:space="preserve"> 2007;85:429-434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6.</w:t>
      </w:r>
      <w:r w:rsidRPr="0092600D">
        <w:tab/>
        <w:t xml:space="preserve">van der Voort van Zyp NC, Prevost JB, Hoogeman MS, et al. Stereotactic radiotherapy with real-time tumor tracking for non-small cell lung cancer: clinical outcome. </w:t>
      </w:r>
      <w:r w:rsidRPr="0092600D">
        <w:rPr>
          <w:i/>
        </w:rPr>
        <w:t>Radiotherapy and oncology : journal of the European Society for Therapeutic Radiology and Oncology</w:t>
      </w:r>
      <w:r w:rsidRPr="0092600D">
        <w:t xml:space="preserve"> 2009;91:296-300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lastRenderedPageBreak/>
        <w:t>7.</w:t>
      </w:r>
      <w:r w:rsidRPr="0092600D">
        <w:tab/>
        <w:t xml:space="preserve">Takeda A, Sanuki N, Kunieda E, et al. Stereotactic body radiotherapy for primary lung cancer at a dose of 50 Gy total in five fractions to the periphery of the planning target volume calculated using a superposition algorithm. </w:t>
      </w:r>
      <w:r w:rsidRPr="0092600D">
        <w:rPr>
          <w:i/>
        </w:rPr>
        <w:t>International journal of radiation oncology, biology, physics</w:t>
      </w:r>
      <w:r w:rsidRPr="0092600D">
        <w:t xml:space="preserve"> 2009;73:442-448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8.</w:t>
      </w:r>
      <w:r w:rsidRPr="0092600D">
        <w:tab/>
        <w:t xml:space="preserve">Chang JY, Senan S, Paul MA, et al. Stereotactic ablative radiotherapy versus lobectomy for operable stage I non-small-cell lung cancer: a pooled analysis of two randomised trials. </w:t>
      </w:r>
      <w:r w:rsidRPr="0092600D">
        <w:rPr>
          <w:i/>
        </w:rPr>
        <w:t>The Lancet Oncology</w:t>
      </w:r>
      <w:r w:rsidRPr="0092600D">
        <w:t xml:space="preserve"> 2015;16:630-637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9.</w:t>
      </w:r>
      <w:r w:rsidRPr="0092600D">
        <w:tab/>
        <w:t xml:space="preserve">Nagata Y, Hiraoka M, Shibata T, et al. Prospective Trial of Stereotactic Body Radiation Therapy for Both Operable and Inoperable T1N0M0 Non-Small Cell Lung Cancer: Japan Clinical Oncology Group Study JCOG0403. </w:t>
      </w:r>
      <w:r w:rsidRPr="0092600D">
        <w:rPr>
          <w:i/>
        </w:rPr>
        <w:t>International journal of radiation oncology, biology, physics</w:t>
      </w:r>
      <w:r w:rsidRPr="0092600D">
        <w:t xml:space="preserve"> 2015;93:989-996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0.</w:t>
      </w:r>
      <w:r w:rsidRPr="0092600D">
        <w:tab/>
        <w:t xml:space="preserve">Sun B, Brooks ED, Komaki RU, et al. 7-year follow-up after stereotactic ablative radiotherapy for patients with stage I non-small cell lung cancer: Results of a phase 2 clinical trial. </w:t>
      </w:r>
      <w:r w:rsidRPr="0092600D">
        <w:rPr>
          <w:i/>
        </w:rPr>
        <w:t>Cancer</w:t>
      </w:r>
      <w:r w:rsidRPr="0092600D">
        <w:t xml:space="preserve"> 2017;123:3031-3039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1.</w:t>
      </w:r>
      <w:r w:rsidRPr="0092600D">
        <w:tab/>
        <w:t xml:space="preserve">Baumann P, Nyman J, Hoyer M, et al. Outcome in a prospective phase II trial of medically inoperable stage I non-small-cell lung cancer patients treated with stereotactic body radiotherapy. </w:t>
      </w:r>
      <w:r w:rsidRPr="0092600D">
        <w:rPr>
          <w:i/>
        </w:rPr>
        <w:t>Journal of clinical oncology : official journal of the American Society of Clinical Oncology</w:t>
      </w:r>
      <w:r w:rsidRPr="0092600D">
        <w:t xml:space="preserve"> 2009;27:3290-3296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2.</w:t>
      </w:r>
      <w:r w:rsidRPr="0092600D">
        <w:tab/>
        <w:t xml:space="preserve">Grutters JP, Kessels AG, Pijls-Johannesma M, et al. Comparison of the effectiveness of radiotherapy with photons, protons and carbon-ions for non-small cell lung cancer: a meta-analysis. </w:t>
      </w:r>
      <w:r w:rsidRPr="0092600D">
        <w:rPr>
          <w:i/>
        </w:rPr>
        <w:lastRenderedPageBreak/>
        <w:t>Radiotherapy and oncology : journal of the European Society for Therapeutic Radiology and Oncology</w:t>
      </w:r>
      <w:r w:rsidRPr="0092600D">
        <w:t xml:space="preserve"> 2010;95:32-40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3.</w:t>
      </w:r>
      <w:r w:rsidRPr="0092600D">
        <w:tab/>
        <w:t xml:space="preserve">Bryant AK, Mundt RC, Sandhu AP, et al. Stereotactic Body Radiation Therapy Versus Surgery for Early Lung Cancer Among US Veterans. </w:t>
      </w:r>
      <w:r w:rsidRPr="0092600D">
        <w:rPr>
          <w:i/>
        </w:rPr>
        <w:t>The Annals of thoracic surgery</w:t>
      </w:r>
      <w:r w:rsidRPr="0092600D">
        <w:t xml:space="preserve"> 2018;105:425-431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4.</w:t>
      </w:r>
      <w:r w:rsidRPr="0092600D">
        <w:tab/>
        <w:t xml:space="preserve">Fakiris AJ, McGarry RC, Yiannoutsos CT, et al. Stereotactic body radiation therapy for early-stage non-small-cell lung carcinoma: four-year results of a prospective phase II study. </w:t>
      </w:r>
      <w:r w:rsidRPr="0092600D">
        <w:rPr>
          <w:i/>
        </w:rPr>
        <w:t>International journal of radiation oncology, biology, physics</w:t>
      </w:r>
      <w:r w:rsidRPr="0092600D">
        <w:t xml:space="preserve"> 2009;75:677-682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5.</w:t>
      </w:r>
      <w:r w:rsidRPr="0092600D">
        <w:tab/>
        <w:t xml:space="preserve">Tsutani Y, Miyata Y, Nakayama H, et al. Oncologic outcomes of segmentectomy compared with lobectomy for clinical stage IA lung adenocarcinoma: propensity score-matched analysis in a multicenter study. </w:t>
      </w:r>
      <w:r w:rsidRPr="0092600D">
        <w:rPr>
          <w:i/>
        </w:rPr>
        <w:t>The Journal of thoracic and cardiovascular surgery</w:t>
      </w:r>
      <w:r w:rsidRPr="0092600D">
        <w:t xml:space="preserve"> 2013;146:358-364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6.</w:t>
      </w:r>
      <w:r w:rsidRPr="0092600D">
        <w:tab/>
        <w:t xml:space="preserve">Shiraishi T, Shirakusa T, Hiratsuka M, et al. Video-assisted thoracoscopic surgery lobectomy for c-T1N0M0 primary lung cancer: its impact on locoregional control. </w:t>
      </w:r>
      <w:r w:rsidRPr="0092600D">
        <w:rPr>
          <w:i/>
        </w:rPr>
        <w:t>The Annals of thoracic surgery</w:t>
      </w:r>
      <w:r w:rsidRPr="0092600D">
        <w:t xml:space="preserve"> 2006;82:1021-1026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7.</w:t>
      </w:r>
      <w:r w:rsidRPr="0092600D">
        <w:tab/>
        <w:t xml:space="preserve">Sakuraba M, Miyamoto H, Oh S, et al. Video-assisted thoracoscopic lobectomy vs. conventional lobectomy via open thoracotomy in patients with clinical stage IA non-small cell lung carcinoma. </w:t>
      </w:r>
      <w:r w:rsidRPr="0092600D">
        <w:rPr>
          <w:i/>
        </w:rPr>
        <w:t>Interactive cardiovascular and thoracic surgery</w:t>
      </w:r>
      <w:r w:rsidRPr="0092600D">
        <w:t xml:space="preserve"> 2007;6:614-617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8.</w:t>
      </w:r>
      <w:r w:rsidRPr="0092600D">
        <w:tab/>
        <w:t xml:space="preserve">Yoshino I, Yamaguchi M, Yamazaki K, et al. Surgical outcome of an anatomical resection of clinical stage IA non-small cell lung cancer assisted with a video-thoracoscopy. </w:t>
      </w:r>
      <w:r w:rsidRPr="0092600D">
        <w:rPr>
          <w:i/>
        </w:rPr>
        <w:t>Surgery today</w:t>
      </w:r>
      <w:r w:rsidRPr="0092600D">
        <w:t xml:space="preserve"> 2010;40:719-724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19.</w:t>
      </w:r>
      <w:r w:rsidRPr="0092600D">
        <w:tab/>
        <w:t xml:space="preserve">Maeda R, Yoshida J, Ishii G, et al. Long-term outcome and late recurrence in patients with </w:t>
      </w:r>
      <w:r w:rsidRPr="0092600D">
        <w:lastRenderedPageBreak/>
        <w:t xml:space="preserve">completely resected stage IA non-small cell lung cancer. </w:t>
      </w:r>
      <w:r w:rsidRPr="0092600D">
        <w:rPr>
          <w:i/>
        </w:rPr>
        <w:t>Journal of thoracic oncology : official publication of the International Association for the Study of Lung Cancer</w:t>
      </w:r>
      <w:r w:rsidRPr="0092600D">
        <w:t xml:space="preserve"> 2010;5:1246-1250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0.</w:t>
      </w:r>
      <w:r w:rsidRPr="0092600D">
        <w:tab/>
        <w:t xml:space="preserve">Schuchert MJ, Kilic A, Pennathur A, et al. Oncologic outcomes after surgical resection of subcentimeter non-small cell lung cancer. </w:t>
      </w:r>
      <w:r w:rsidRPr="0092600D">
        <w:rPr>
          <w:i/>
        </w:rPr>
        <w:t>The Annals of thoracic surgery</w:t>
      </w:r>
      <w:r w:rsidRPr="0092600D">
        <w:t xml:space="preserve"> 2011;91:1681-1687; discussion 1687-1688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1.</w:t>
      </w:r>
      <w:r w:rsidRPr="0092600D">
        <w:tab/>
        <w:t xml:space="preserve">Schuchert MJ, Abbas G, Awais O, et al. Anatomic segmentectomy for the solitary pulmonary nodule and early-stage lung cancer. </w:t>
      </w:r>
      <w:r w:rsidRPr="0092600D">
        <w:rPr>
          <w:i/>
        </w:rPr>
        <w:t>The Annals of thoracic surgery</w:t>
      </w:r>
      <w:r w:rsidRPr="0092600D">
        <w:t xml:space="preserve"> 2012;93:1780-1785; discussion 1786-1787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2.</w:t>
      </w:r>
      <w:r w:rsidRPr="0092600D">
        <w:tab/>
        <w:t xml:space="preserve">Carr SR, Schuchert MJ, Pennathur A, et al. Impact of tumor size on outcomes after anatomic </w:t>
      </w:r>
      <w:bookmarkStart w:id="0" w:name="_GoBack"/>
      <w:bookmarkEnd w:id="0"/>
      <w:r w:rsidRPr="0092600D">
        <w:t xml:space="preserve">lung resection for stage 1A non-small cell lung cancer based on the current staging system. </w:t>
      </w:r>
      <w:r w:rsidRPr="0092600D">
        <w:rPr>
          <w:i/>
        </w:rPr>
        <w:t>The Journal of thoracic and cardiovascular surgery</w:t>
      </w:r>
      <w:r w:rsidRPr="0092600D">
        <w:t xml:space="preserve"> 2012;143:390-397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3.</w:t>
      </w:r>
      <w:r w:rsidRPr="0092600D">
        <w:tab/>
        <w:t xml:space="preserve">Yamashita S, Tokuishi K, Anami K, et al. Thoracoscopic segmentectomy for T1 classification of non-small cell lung cancer: a single center experience. </w:t>
      </w:r>
      <w:r w:rsidRPr="0092600D">
        <w:rPr>
          <w:i/>
        </w:rPr>
        <w:t>European journal of cardio-thoracic surgery : official journal of the European Association for Cardio-thoracic Surgery</w:t>
      </w:r>
      <w:r w:rsidRPr="0092600D">
        <w:t xml:space="preserve"> 2012;42:83-88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4.</w:t>
      </w:r>
      <w:r w:rsidRPr="0092600D">
        <w:tab/>
        <w:t xml:space="preserve">Kodama K, Higashiyama M, Takami K, et al. Treatment strategy for patients with small peripheral lung lesion(s): intermediate-term results of prospective study. </w:t>
      </w:r>
      <w:r w:rsidRPr="0092600D">
        <w:rPr>
          <w:i/>
        </w:rPr>
        <w:t>European journal of cardio-thoracic surgery : official journal of the European Association for Cardio-thoracic Surgery</w:t>
      </w:r>
      <w:r w:rsidRPr="0092600D">
        <w:t xml:space="preserve"> 2008;34:1068-1074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5.</w:t>
      </w:r>
      <w:r w:rsidRPr="0092600D">
        <w:tab/>
        <w:t xml:space="preserve">Lagerwaard FJ, Verstegen NE, Haasbeek CJ, et al. Outcomes of stereotactic ablative radiotherapy in patients with potentially operable stage I non-small cell lung cancer. </w:t>
      </w:r>
      <w:r w:rsidRPr="0092600D">
        <w:rPr>
          <w:i/>
        </w:rPr>
        <w:t xml:space="preserve">International </w:t>
      </w:r>
      <w:r w:rsidRPr="0092600D">
        <w:rPr>
          <w:i/>
        </w:rPr>
        <w:lastRenderedPageBreak/>
        <w:t>journal of radiation oncology, biology, physics</w:t>
      </w:r>
      <w:r w:rsidRPr="0092600D">
        <w:t xml:space="preserve"> 2012;83:348-353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6.</w:t>
      </w:r>
      <w:r w:rsidRPr="0092600D">
        <w:tab/>
        <w:t xml:space="preserve">Senthi S, Lagerwaard FJ, Haasbeek CJ, et al. Patterns of disease recurrence after stereotactic ablative radiotherapy for early stage non-small-cell lung cancer: a retrospective analysis. </w:t>
      </w:r>
      <w:r w:rsidRPr="0092600D">
        <w:rPr>
          <w:i/>
        </w:rPr>
        <w:t>The Lancet Oncology</w:t>
      </w:r>
      <w:r w:rsidRPr="0092600D">
        <w:t xml:space="preserve"> 2012;13:802-809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7.</w:t>
      </w:r>
      <w:r w:rsidRPr="0092600D">
        <w:tab/>
        <w:t xml:space="preserve">Senthi S, Haasbeek CJ, Slotman BJ, et al. Outcomes of stereotactic ablative radiotherapy for central lung tumours: a systematic review. </w:t>
      </w:r>
      <w:r w:rsidRPr="0092600D">
        <w:rPr>
          <w:i/>
        </w:rPr>
        <w:t>Radiotherapy and oncology : journal of the European Society for Therapeutic Radiology and Oncology</w:t>
      </w:r>
      <w:r w:rsidRPr="0092600D">
        <w:t xml:space="preserve"> 2013;106:276-282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8.</w:t>
      </w:r>
      <w:r w:rsidRPr="0092600D">
        <w:tab/>
        <w:t xml:space="preserve">Verstegen NE, Lagerwaard FJ, Hashemi SM, et al. Patterns of Disease Recurrence after SABR for Early Stage Non-Small-Cell Lung Cancer: Optimizing Follow-Up Schedules for Salvage Therapy. </w:t>
      </w:r>
      <w:r w:rsidRPr="0092600D">
        <w:rPr>
          <w:i/>
        </w:rPr>
        <w:t>Journal of thoracic oncology : official publication of the International Association for the Study of Lung Cancer</w:t>
      </w:r>
      <w:r w:rsidRPr="0092600D">
        <w:t xml:space="preserve"> 2015;10:1195-1200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29.</w:t>
      </w:r>
      <w:r w:rsidRPr="0092600D">
        <w:tab/>
        <w:t xml:space="preserve">Allibhai Z, Cho BC, Taremi M, et al. Surgical salvage following stereotactic body radiotherapy for early-stage NSCLC. </w:t>
      </w:r>
      <w:r w:rsidRPr="0092600D">
        <w:rPr>
          <w:i/>
        </w:rPr>
        <w:t>The European respiratory journal</w:t>
      </w:r>
      <w:r w:rsidRPr="0092600D">
        <w:t xml:space="preserve"> 2012;39:1039-1042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0.</w:t>
      </w:r>
      <w:r w:rsidRPr="0092600D">
        <w:tab/>
        <w:t xml:space="preserve">Hamaji M, Chen F, Matsuo Y, et al. Treatment and Prognosis of Isolated Local Relapse after Stereotactic Body Radiotherapy for Clinical Stage I Non-Small-Cell Lung Cancer: Importance of Salvage Surgery. </w:t>
      </w:r>
      <w:r w:rsidRPr="0092600D">
        <w:rPr>
          <w:i/>
        </w:rPr>
        <w:t>Journal of thoracic oncology : official publication of the International Association for the Study of Lung Cancer</w:t>
      </w:r>
      <w:r w:rsidRPr="0092600D">
        <w:t xml:space="preserve"> 2015;10:1616-1624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1.</w:t>
      </w:r>
      <w:r w:rsidRPr="0092600D">
        <w:tab/>
        <w:t xml:space="preserve">Neri S, Takahashi Y, Terashi T, et al. Surgical treatment of local recurrence after stereotactic body radiotherapy for primary and metastatic lung cancers. </w:t>
      </w:r>
      <w:r w:rsidRPr="0092600D">
        <w:rPr>
          <w:i/>
        </w:rPr>
        <w:t>Journal of thoracic oncology : official publication of the International Association for the Study of Lung Cancer</w:t>
      </w:r>
      <w:r w:rsidRPr="0092600D">
        <w:t xml:space="preserve"> 2010;5:2003-2007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lastRenderedPageBreak/>
        <w:t>32.</w:t>
      </w:r>
      <w:r w:rsidRPr="0092600D">
        <w:tab/>
        <w:t xml:space="preserve">Hisakane K, Yoh K, Nakamura N, et al. Salvage chemoradiotherapy with cisplatin and vinorelbine for postoperative locoregional recurrence of non-small cell lung cancer. </w:t>
      </w:r>
      <w:r w:rsidRPr="0092600D">
        <w:rPr>
          <w:i/>
        </w:rPr>
        <w:t>Medicine</w:t>
      </w:r>
      <w:r w:rsidRPr="0092600D">
        <w:t xml:space="preserve"> 2017;96:e8635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3.</w:t>
      </w:r>
      <w:r w:rsidRPr="0092600D">
        <w:tab/>
        <w:t xml:space="preserve">Takenaka T, Takenoyama M, Toyozawa R, et al. Concurrent chemoradiotherapy for patients with postoperative recurrence of surgically resected non-small-cell lung cancer. </w:t>
      </w:r>
      <w:r w:rsidRPr="0092600D">
        <w:rPr>
          <w:i/>
        </w:rPr>
        <w:t>Clinical lung cancer</w:t>
      </w:r>
      <w:r w:rsidRPr="0092600D">
        <w:t xml:space="preserve"> 2015;16:51-56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4.</w:t>
      </w:r>
      <w:r w:rsidRPr="0092600D">
        <w:tab/>
        <w:t xml:space="preserve">Ward MC, Oh SC, Pham YD, et al. Isolated Nodal Failure after Stereotactic Body Radiotherapy for Lung Cancer: The Role for Salvage Mediastinal Radiotherapy. </w:t>
      </w:r>
      <w:r w:rsidRPr="0092600D">
        <w:rPr>
          <w:i/>
        </w:rPr>
        <w:t>Journal of thoracic oncology : official publication of the International Association for the Study of Lung Cancer</w:t>
      </w:r>
      <w:r w:rsidRPr="0092600D">
        <w:t xml:space="preserve"> 2016;11:1558-1564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5.</w:t>
      </w:r>
      <w:r w:rsidRPr="0092600D">
        <w:tab/>
        <w:t xml:space="preserve">Antonoff MB, Correa AM, Sepesi B, et al. Salvage pulmonary resection after stereotactic body radiotherapy: A feasible and safe option for local failure in selected patients. </w:t>
      </w:r>
      <w:r w:rsidRPr="0092600D">
        <w:rPr>
          <w:i/>
        </w:rPr>
        <w:t>The Journal of thoracic and cardiovascular surgery</w:t>
      </w:r>
      <w:r w:rsidRPr="0092600D">
        <w:t xml:space="preserve"> 2017;154:689-699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6.</w:t>
      </w:r>
      <w:r w:rsidRPr="0092600D">
        <w:tab/>
        <w:t xml:space="preserve">Mizobuchi T, Yamamoto N, Nakajima M, et al. Salvage surgery for local recurrence after carbon ion radiotherapy for patients with lung cancer. </w:t>
      </w:r>
      <w:r w:rsidRPr="0092600D">
        <w:rPr>
          <w:i/>
        </w:rPr>
        <w:t>European journal of cardio-thoracic surgery : official journal of the European Association for Cardio-thoracic Surgery</w:t>
      </w:r>
      <w:r w:rsidRPr="0092600D">
        <w:t xml:space="preserve"> 2016;49:1503-1509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7.</w:t>
      </w:r>
      <w:r w:rsidRPr="0092600D">
        <w:tab/>
        <w:t xml:space="preserve">Chen F, Matsuo Y, Yoshizawa A, et al. Salvage lung resection for non-small cell lung cancer after stereotactic body radiotherapy in initially operable patients. </w:t>
      </w:r>
      <w:r w:rsidRPr="0092600D">
        <w:rPr>
          <w:i/>
        </w:rPr>
        <w:t>Journal of thoracic oncology : official publication of the International Association for the Study of Lung Cancer</w:t>
      </w:r>
      <w:r w:rsidRPr="0092600D">
        <w:t xml:space="preserve"> 2010;5:1999-2002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8.</w:t>
      </w:r>
      <w:r w:rsidRPr="0092600D">
        <w:tab/>
        <w:t>Seol KH, Lee JE, Cho JY, et al. Salvage radiotherapy for regional lymph node oligo-</w:t>
      </w:r>
      <w:r w:rsidRPr="0092600D">
        <w:lastRenderedPageBreak/>
        <w:t xml:space="preserve">recurrence after radical surgery of non-small cell lung cancer. </w:t>
      </w:r>
      <w:r w:rsidRPr="0092600D">
        <w:rPr>
          <w:i/>
        </w:rPr>
        <w:t>Thoracic cancer</w:t>
      </w:r>
      <w:r w:rsidRPr="0092600D">
        <w:t xml:space="preserve"> 2017;8:620-629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39.</w:t>
      </w:r>
      <w:r w:rsidRPr="0092600D">
        <w:tab/>
        <w:t xml:space="preserve">Kim E, Song C, Kim MY, et al. Long-term outcomes after salvage radiotherapy for postoperative locoregionally recurrent non-small-cell lung cancer. </w:t>
      </w:r>
      <w:r w:rsidRPr="0092600D">
        <w:rPr>
          <w:i/>
        </w:rPr>
        <w:t>Radiation oncology journal</w:t>
      </w:r>
      <w:r w:rsidRPr="0092600D">
        <w:t xml:space="preserve"> 2017;35:55-64.</w:t>
      </w:r>
    </w:p>
    <w:p w:rsidR="0092600D" w:rsidRPr="0092600D" w:rsidRDefault="0092600D" w:rsidP="008D17BF">
      <w:pPr>
        <w:pStyle w:val="EndNoteBibliography"/>
        <w:spacing w:after="0" w:line="480" w:lineRule="auto"/>
      </w:pPr>
      <w:r w:rsidRPr="0092600D">
        <w:t>40.</w:t>
      </w:r>
      <w:r w:rsidRPr="0092600D">
        <w:tab/>
        <w:t xml:space="preserve">Lee NK, Moon SH, Kim TH, et al. Prognostic value of gross tumor volume for definitive radiation therapy in patients with locoregionally recurrent non-small-cell lung cancer after surgical resection. </w:t>
      </w:r>
      <w:r w:rsidRPr="0092600D">
        <w:rPr>
          <w:i/>
        </w:rPr>
        <w:t>Clinical lung cancer</w:t>
      </w:r>
      <w:r w:rsidRPr="0092600D">
        <w:t xml:space="preserve"> 2013;14:399-406.</w:t>
      </w:r>
    </w:p>
    <w:p w:rsidR="0092600D" w:rsidRPr="0092600D" w:rsidRDefault="0092600D" w:rsidP="008D17BF">
      <w:pPr>
        <w:pStyle w:val="EndNoteBibliography"/>
        <w:spacing w:line="480" w:lineRule="auto"/>
      </w:pPr>
      <w:r w:rsidRPr="0092600D">
        <w:t>41.</w:t>
      </w:r>
      <w:r w:rsidRPr="0092600D">
        <w:tab/>
        <w:t xml:space="preserve">Kilburn JM, Lester SC, Lucas JT, Jr., et al. Management of mediastinal relapse after treatment with stereotactic body radiotherapy or accelerated hypofractionated radiotherapy for stage I/II non-small-cell lung cancer. </w:t>
      </w:r>
      <w:r w:rsidRPr="0092600D">
        <w:rPr>
          <w:i/>
        </w:rPr>
        <w:t>Journal of thoracic oncology : official publication of the International Association for the Study of Lung Cancer</w:t>
      </w:r>
      <w:r w:rsidRPr="0092600D">
        <w:t xml:space="preserve"> 2014;9:572-576.</w:t>
      </w:r>
    </w:p>
    <w:p w:rsidR="009504A6" w:rsidRPr="0025175E" w:rsidRDefault="00FA6D92" w:rsidP="008D17BF">
      <w:pPr>
        <w:spacing w:line="480" w:lineRule="auto"/>
        <w:rPr>
          <w:rFonts w:ascii="Times New Roman" w:hAnsi="Times New Roman"/>
          <w:sz w:val="22"/>
        </w:rPr>
      </w:pPr>
      <w:r w:rsidRPr="00986038">
        <w:rPr>
          <w:rFonts w:ascii="Times New Roman" w:hAnsi="Times New Roman"/>
          <w:sz w:val="22"/>
        </w:rPr>
        <w:fldChar w:fldCharType="end"/>
      </w:r>
    </w:p>
    <w:sectPr w:rsidR="009504A6" w:rsidRPr="0025175E" w:rsidSect="00E810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E1B" w:rsidRDefault="006B1E1B" w:rsidP="00D84F1A">
      <w:pPr>
        <w:spacing w:after="0" w:line="240" w:lineRule="auto"/>
      </w:pPr>
      <w:r>
        <w:separator/>
      </w:r>
    </w:p>
  </w:endnote>
  <w:endnote w:type="continuationSeparator" w:id="0">
    <w:p w:rsidR="006B1E1B" w:rsidRDefault="006B1E1B" w:rsidP="00D84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E1B" w:rsidRDefault="006B1E1B" w:rsidP="00D84F1A">
      <w:pPr>
        <w:spacing w:after="0" w:line="240" w:lineRule="auto"/>
      </w:pPr>
      <w:r>
        <w:separator/>
      </w:r>
    </w:p>
  </w:footnote>
  <w:footnote w:type="continuationSeparator" w:id="0">
    <w:p w:rsidR="006B1E1B" w:rsidRDefault="006B1E1B" w:rsidP="00D84F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553B6"/>
    <w:multiLevelType w:val="hybridMultilevel"/>
    <w:tmpl w:val="DF986824"/>
    <w:lvl w:ilvl="0" w:tplc="867CB29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6261A7C"/>
    <w:multiLevelType w:val="hybridMultilevel"/>
    <w:tmpl w:val="36AE2C84"/>
    <w:lvl w:ilvl="0" w:tplc="E8F0CA88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9xtvefvz9w4eppdzvtdvdxzxxax0xd2w0&quot;&gt;My EndNote Library&lt;record-ids&gt;&lt;item&gt;8&lt;/item&gt;&lt;item&gt;31&lt;/item&gt;&lt;item&gt;32&lt;/item&gt;&lt;item&gt;37&lt;/item&gt;&lt;item&gt;38&lt;/item&gt;&lt;item&gt;39&lt;/item&gt;&lt;item&gt;42&lt;/item&gt;&lt;item&gt;43&lt;/item&gt;&lt;item&gt;44&lt;/item&gt;&lt;item&gt;45&lt;/item&gt;&lt;item&gt;47&lt;/item&gt;&lt;item&gt;49&lt;/item&gt;&lt;item&gt;51&lt;/item&gt;&lt;item&gt;52&lt;/item&gt;&lt;item&gt;53&lt;/item&gt;&lt;item&gt;57&lt;/item&gt;&lt;item&gt;58&lt;/item&gt;&lt;item&gt;61&lt;/item&gt;&lt;item&gt;66&lt;/item&gt;&lt;item&gt;67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4&lt;/item&gt;&lt;item&gt;95&lt;/item&gt;&lt;item&gt;98&lt;/item&gt;&lt;item&gt;99&lt;/item&gt;&lt;item&gt;100&lt;/item&gt;&lt;item&gt;122&lt;/item&gt;&lt;item&gt;130&lt;/item&gt;&lt;/record-ids&gt;&lt;/item&gt;&lt;/Libraries&gt;"/>
  </w:docVars>
  <w:rsids>
    <w:rsidRoot w:val="00FA6D92"/>
    <w:rsid w:val="00003812"/>
    <w:rsid w:val="000072DB"/>
    <w:rsid w:val="000076FE"/>
    <w:rsid w:val="0001215C"/>
    <w:rsid w:val="00012F21"/>
    <w:rsid w:val="00013B3A"/>
    <w:rsid w:val="00014BF2"/>
    <w:rsid w:val="000153E6"/>
    <w:rsid w:val="000207D0"/>
    <w:rsid w:val="00021D44"/>
    <w:rsid w:val="0002280A"/>
    <w:rsid w:val="00025B13"/>
    <w:rsid w:val="00031D2E"/>
    <w:rsid w:val="00036326"/>
    <w:rsid w:val="00041D6C"/>
    <w:rsid w:val="00042573"/>
    <w:rsid w:val="00045542"/>
    <w:rsid w:val="00046BE4"/>
    <w:rsid w:val="000513F0"/>
    <w:rsid w:val="00051659"/>
    <w:rsid w:val="000519E9"/>
    <w:rsid w:val="00054E7B"/>
    <w:rsid w:val="00055D7D"/>
    <w:rsid w:val="000642A5"/>
    <w:rsid w:val="00067B66"/>
    <w:rsid w:val="00070F5D"/>
    <w:rsid w:val="00083C4B"/>
    <w:rsid w:val="000847C5"/>
    <w:rsid w:val="00086D3D"/>
    <w:rsid w:val="000907C6"/>
    <w:rsid w:val="00094326"/>
    <w:rsid w:val="00094453"/>
    <w:rsid w:val="00095D96"/>
    <w:rsid w:val="0009705F"/>
    <w:rsid w:val="000970D8"/>
    <w:rsid w:val="000A2A6D"/>
    <w:rsid w:val="000A374F"/>
    <w:rsid w:val="000A4097"/>
    <w:rsid w:val="000A5815"/>
    <w:rsid w:val="000A6D59"/>
    <w:rsid w:val="000B19B8"/>
    <w:rsid w:val="000B3AEE"/>
    <w:rsid w:val="000B495F"/>
    <w:rsid w:val="000B7520"/>
    <w:rsid w:val="000C31C8"/>
    <w:rsid w:val="000C3E7A"/>
    <w:rsid w:val="000C5F6D"/>
    <w:rsid w:val="000D5AB3"/>
    <w:rsid w:val="000D5D13"/>
    <w:rsid w:val="000E55CD"/>
    <w:rsid w:val="000F2254"/>
    <w:rsid w:val="000F6AA4"/>
    <w:rsid w:val="00102783"/>
    <w:rsid w:val="00104FF1"/>
    <w:rsid w:val="00105F4B"/>
    <w:rsid w:val="0010638A"/>
    <w:rsid w:val="001065DB"/>
    <w:rsid w:val="00110D3A"/>
    <w:rsid w:val="00112958"/>
    <w:rsid w:val="00113851"/>
    <w:rsid w:val="00122B84"/>
    <w:rsid w:val="0012353C"/>
    <w:rsid w:val="001242FA"/>
    <w:rsid w:val="00126752"/>
    <w:rsid w:val="0013001F"/>
    <w:rsid w:val="001340AA"/>
    <w:rsid w:val="00137095"/>
    <w:rsid w:val="001371F7"/>
    <w:rsid w:val="00142E2F"/>
    <w:rsid w:val="0014315F"/>
    <w:rsid w:val="0014371B"/>
    <w:rsid w:val="001442D3"/>
    <w:rsid w:val="00153B2D"/>
    <w:rsid w:val="00154090"/>
    <w:rsid w:val="00157229"/>
    <w:rsid w:val="00162B0A"/>
    <w:rsid w:val="00170410"/>
    <w:rsid w:val="00170422"/>
    <w:rsid w:val="0017655F"/>
    <w:rsid w:val="00176DC8"/>
    <w:rsid w:val="00180D7D"/>
    <w:rsid w:val="0018790D"/>
    <w:rsid w:val="0019098C"/>
    <w:rsid w:val="00191CAE"/>
    <w:rsid w:val="00193C1A"/>
    <w:rsid w:val="001947A4"/>
    <w:rsid w:val="001969DE"/>
    <w:rsid w:val="001977DB"/>
    <w:rsid w:val="001A4657"/>
    <w:rsid w:val="001A4B10"/>
    <w:rsid w:val="001B002E"/>
    <w:rsid w:val="001B6536"/>
    <w:rsid w:val="001B75E6"/>
    <w:rsid w:val="001C0A31"/>
    <w:rsid w:val="001C12BF"/>
    <w:rsid w:val="001C5434"/>
    <w:rsid w:val="001C5F87"/>
    <w:rsid w:val="001C7541"/>
    <w:rsid w:val="001D2575"/>
    <w:rsid w:val="001D5BB9"/>
    <w:rsid w:val="001E09D4"/>
    <w:rsid w:val="001E3576"/>
    <w:rsid w:val="001E41F0"/>
    <w:rsid w:val="001E6CDF"/>
    <w:rsid w:val="001F0A25"/>
    <w:rsid w:val="001F7521"/>
    <w:rsid w:val="001F7AF2"/>
    <w:rsid w:val="00204427"/>
    <w:rsid w:val="00206171"/>
    <w:rsid w:val="00206DB9"/>
    <w:rsid w:val="002132F8"/>
    <w:rsid w:val="002147DE"/>
    <w:rsid w:val="00216A44"/>
    <w:rsid w:val="00223ACB"/>
    <w:rsid w:val="00225D1B"/>
    <w:rsid w:val="00226F4F"/>
    <w:rsid w:val="00227CFB"/>
    <w:rsid w:val="00232025"/>
    <w:rsid w:val="002331E1"/>
    <w:rsid w:val="0024372B"/>
    <w:rsid w:val="002451EC"/>
    <w:rsid w:val="00247CF0"/>
    <w:rsid w:val="0025175E"/>
    <w:rsid w:val="00254A09"/>
    <w:rsid w:val="00263267"/>
    <w:rsid w:val="00266694"/>
    <w:rsid w:val="00272646"/>
    <w:rsid w:val="00280927"/>
    <w:rsid w:val="00284837"/>
    <w:rsid w:val="0029031D"/>
    <w:rsid w:val="00295E3F"/>
    <w:rsid w:val="00297852"/>
    <w:rsid w:val="00297932"/>
    <w:rsid w:val="00297E52"/>
    <w:rsid w:val="002A154A"/>
    <w:rsid w:val="002A20CE"/>
    <w:rsid w:val="002A332E"/>
    <w:rsid w:val="002A567F"/>
    <w:rsid w:val="002A6CE8"/>
    <w:rsid w:val="002B22F6"/>
    <w:rsid w:val="002B3126"/>
    <w:rsid w:val="002C29DD"/>
    <w:rsid w:val="002C2E08"/>
    <w:rsid w:val="002C32B3"/>
    <w:rsid w:val="002C630C"/>
    <w:rsid w:val="002D378A"/>
    <w:rsid w:val="002E069F"/>
    <w:rsid w:val="002E385C"/>
    <w:rsid w:val="002E422F"/>
    <w:rsid w:val="002E4CD6"/>
    <w:rsid w:val="002E6975"/>
    <w:rsid w:val="002F1C2C"/>
    <w:rsid w:val="00301676"/>
    <w:rsid w:val="003022CA"/>
    <w:rsid w:val="00303FAB"/>
    <w:rsid w:val="0031067F"/>
    <w:rsid w:val="0032008F"/>
    <w:rsid w:val="003222A6"/>
    <w:rsid w:val="00326F03"/>
    <w:rsid w:val="00327099"/>
    <w:rsid w:val="0033070B"/>
    <w:rsid w:val="00330C57"/>
    <w:rsid w:val="00334C37"/>
    <w:rsid w:val="003372F7"/>
    <w:rsid w:val="00344E3E"/>
    <w:rsid w:val="00351605"/>
    <w:rsid w:val="00353466"/>
    <w:rsid w:val="0035399E"/>
    <w:rsid w:val="00361A7B"/>
    <w:rsid w:val="00362B90"/>
    <w:rsid w:val="003650B7"/>
    <w:rsid w:val="00372FB6"/>
    <w:rsid w:val="003800B7"/>
    <w:rsid w:val="00381D53"/>
    <w:rsid w:val="003820D9"/>
    <w:rsid w:val="00384717"/>
    <w:rsid w:val="00385296"/>
    <w:rsid w:val="003913DF"/>
    <w:rsid w:val="0039363B"/>
    <w:rsid w:val="003A348A"/>
    <w:rsid w:val="003A4361"/>
    <w:rsid w:val="003A6095"/>
    <w:rsid w:val="003A69A7"/>
    <w:rsid w:val="003C1DFE"/>
    <w:rsid w:val="003C251F"/>
    <w:rsid w:val="003C5671"/>
    <w:rsid w:val="003D042E"/>
    <w:rsid w:val="003D14A4"/>
    <w:rsid w:val="003D34D9"/>
    <w:rsid w:val="003D50F2"/>
    <w:rsid w:val="003E04CE"/>
    <w:rsid w:val="003E126E"/>
    <w:rsid w:val="003E185A"/>
    <w:rsid w:val="003E213A"/>
    <w:rsid w:val="003E2769"/>
    <w:rsid w:val="003E4A94"/>
    <w:rsid w:val="003E6AFB"/>
    <w:rsid w:val="003F29F2"/>
    <w:rsid w:val="003F4877"/>
    <w:rsid w:val="003F4FF8"/>
    <w:rsid w:val="003F565B"/>
    <w:rsid w:val="004009E1"/>
    <w:rsid w:val="004104E8"/>
    <w:rsid w:val="004112BD"/>
    <w:rsid w:val="0041169A"/>
    <w:rsid w:val="00416462"/>
    <w:rsid w:val="00417007"/>
    <w:rsid w:val="0042360D"/>
    <w:rsid w:val="00423996"/>
    <w:rsid w:val="0043177F"/>
    <w:rsid w:val="0043430A"/>
    <w:rsid w:val="00434831"/>
    <w:rsid w:val="00436A57"/>
    <w:rsid w:val="00437AF5"/>
    <w:rsid w:val="0044775E"/>
    <w:rsid w:val="00453048"/>
    <w:rsid w:val="00460AC4"/>
    <w:rsid w:val="00461746"/>
    <w:rsid w:val="00470E14"/>
    <w:rsid w:val="00471A0C"/>
    <w:rsid w:val="00480DB3"/>
    <w:rsid w:val="00483FBE"/>
    <w:rsid w:val="004874A1"/>
    <w:rsid w:val="00495056"/>
    <w:rsid w:val="004956C4"/>
    <w:rsid w:val="004A3461"/>
    <w:rsid w:val="004A407F"/>
    <w:rsid w:val="004A4DF8"/>
    <w:rsid w:val="004A7683"/>
    <w:rsid w:val="004B5DC0"/>
    <w:rsid w:val="004B7E73"/>
    <w:rsid w:val="004C3031"/>
    <w:rsid w:val="004C6C66"/>
    <w:rsid w:val="004C6CFE"/>
    <w:rsid w:val="004D1B6C"/>
    <w:rsid w:val="004D35F6"/>
    <w:rsid w:val="004D3E79"/>
    <w:rsid w:val="004E2885"/>
    <w:rsid w:val="004E3130"/>
    <w:rsid w:val="004E3519"/>
    <w:rsid w:val="004E4683"/>
    <w:rsid w:val="004F2E57"/>
    <w:rsid w:val="004F2E5F"/>
    <w:rsid w:val="004F5759"/>
    <w:rsid w:val="004F7F52"/>
    <w:rsid w:val="00502EFE"/>
    <w:rsid w:val="0051107A"/>
    <w:rsid w:val="0051118B"/>
    <w:rsid w:val="00533DF2"/>
    <w:rsid w:val="00535234"/>
    <w:rsid w:val="00535A70"/>
    <w:rsid w:val="00536249"/>
    <w:rsid w:val="00542D18"/>
    <w:rsid w:val="005469CC"/>
    <w:rsid w:val="00547062"/>
    <w:rsid w:val="005472FB"/>
    <w:rsid w:val="00550840"/>
    <w:rsid w:val="00560258"/>
    <w:rsid w:val="00562181"/>
    <w:rsid w:val="00565673"/>
    <w:rsid w:val="005666D2"/>
    <w:rsid w:val="00566FC9"/>
    <w:rsid w:val="00574BCB"/>
    <w:rsid w:val="005765BA"/>
    <w:rsid w:val="00580C84"/>
    <w:rsid w:val="005852A2"/>
    <w:rsid w:val="005855FE"/>
    <w:rsid w:val="00587E5D"/>
    <w:rsid w:val="0059480E"/>
    <w:rsid w:val="00596A1E"/>
    <w:rsid w:val="00596D60"/>
    <w:rsid w:val="00597306"/>
    <w:rsid w:val="005A6713"/>
    <w:rsid w:val="005A6D73"/>
    <w:rsid w:val="005B4221"/>
    <w:rsid w:val="005C0AEE"/>
    <w:rsid w:val="005C3C2C"/>
    <w:rsid w:val="005D148B"/>
    <w:rsid w:val="005D32F7"/>
    <w:rsid w:val="005E356F"/>
    <w:rsid w:val="005E51A8"/>
    <w:rsid w:val="005E536F"/>
    <w:rsid w:val="005E690E"/>
    <w:rsid w:val="005F7CF8"/>
    <w:rsid w:val="00600AF1"/>
    <w:rsid w:val="00601FDB"/>
    <w:rsid w:val="00603147"/>
    <w:rsid w:val="00606076"/>
    <w:rsid w:val="00607E39"/>
    <w:rsid w:val="006112A8"/>
    <w:rsid w:val="0061185E"/>
    <w:rsid w:val="0061262C"/>
    <w:rsid w:val="0061592D"/>
    <w:rsid w:val="006200BE"/>
    <w:rsid w:val="006208F8"/>
    <w:rsid w:val="00623B84"/>
    <w:rsid w:val="00623FD0"/>
    <w:rsid w:val="00640BDE"/>
    <w:rsid w:val="00642F48"/>
    <w:rsid w:val="00645B77"/>
    <w:rsid w:val="0066647C"/>
    <w:rsid w:val="00671C0F"/>
    <w:rsid w:val="00671D06"/>
    <w:rsid w:val="00673098"/>
    <w:rsid w:val="0067343A"/>
    <w:rsid w:val="00675420"/>
    <w:rsid w:val="006805EE"/>
    <w:rsid w:val="006818DC"/>
    <w:rsid w:val="006A019A"/>
    <w:rsid w:val="006A0E08"/>
    <w:rsid w:val="006A25C8"/>
    <w:rsid w:val="006A2B05"/>
    <w:rsid w:val="006A7FFB"/>
    <w:rsid w:val="006B1E1B"/>
    <w:rsid w:val="006B211F"/>
    <w:rsid w:val="006B3E93"/>
    <w:rsid w:val="006B5B3F"/>
    <w:rsid w:val="006B7516"/>
    <w:rsid w:val="006C2792"/>
    <w:rsid w:val="006C426A"/>
    <w:rsid w:val="006D110B"/>
    <w:rsid w:val="006D6E47"/>
    <w:rsid w:val="006E214B"/>
    <w:rsid w:val="006F0442"/>
    <w:rsid w:val="006F1E34"/>
    <w:rsid w:val="0070221E"/>
    <w:rsid w:val="00705806"/>
    <w:rsid w:val="00711F4A"/>
    <w:rsid w:val="0071581E"/>
    <w:rsid w:val="007162A9"/>
    <w:rsid w:val="00722A29"/>
    <w:rsid w:val="00722E34"/>
    <w:rsid w:val="007248B2"/>
    <w:rsid w:val="007267B1"/>
    <w:rsid w:val="00732EC7"/>
    <w:rsid w:val="007446E4"/>
    <w:rsid w:val="00745FB1"/>
    <w:rsid w:val="00746404"/>
    <w:rsid w:val="007503A2"/>
    <w:rsid w:val="00751644"/>
    <w:rsid w:val="00752606"/>
    <w:rsid w:val="0075261E"/>
    <w:rsid w:val="0076289F"/>
    <w:rsid w:val="00763AF7"/>
    <w:rsid w:val="00765736"/>
    <w:rsid w:val="00771442"/>
    <w:rsid w:val="00772BF5"/>
    <w:rsid w:val="00774B9C"/>
    <w:rsid w:val="00777797"/>
    <w:rsid w:val="00785B94"/>
    <w:rsid w:val="007877B4"/>
    <w:rsid w:val="007943DC"/>
    <w:rsid w:val="00794EA2"/>
    <w:rsid w:val="00796F52"/>
    <w:rsid w:val="0079786B"/>
    <w:rsid w:val="007A1A89"/>
    <w:rsid w:val="007A2D74"/>
    <w:rsid w:val="007A7B01"/>
    <w:rsid w:val="007B0936"/>
    <w:rsid w:val="007B165C"/>
    <w:rsid w:val="007B2359"/>
    <w:rsid w:val="007B2A3F"/>
    <w:rsid w:val="007B4AC4"/>
    <w:rsid w:val="007B4F7C"/>
    <w:rsid w:val="007C16BC"/>
    <w:rsid w:val="007C3422"/>
    <w:rsid w:val="007C429E"/>
    <w:rsid w:val="007E0D4F"/>
    <w:rsid w:val="007E17F8"/>
    <w:rsid w:val="007E4A91"/>
    <w:rsid w:val="007E54EA"/>
    <w:rsid w:val="007E6A9E"/>
    <w:rsid w:val="007E7041"/>
    <w:rsid w:val="007F0CD9"/>
    <w:rsid w:val="007F0CDA"/>
    <w:rsid w:val="007F3DAC"/>
    <w:rsid w:val="007F555A"/>
    <w:rsid w:val="007F625E"/>
    <w:rsid w:val="007F6EE1"/>
    <w:rsid w:val="00802DC3"/>
    <w:rsid w:val="00805633"/>
    <w:rsid w:val="008070F7"/>
    <w:rsid w:val="00813FC3"/>
    <w:rsid w:val="008166B9"/>
    <w:rsid w:val="00822697"/>
    <w:rsid w:val="00824906"/>
    <w:rsid w:val="008250DA"/>
    <w:rsid w:val="00834F0A"/>
    <w:rsid w:val="00835794"/>
    <w:rsid w:val="00841881"/>
    <w:rsid w:val="00843AEA"/>
    <w:rsid w:val="0084642D"/>
    <w:rsid w:val="0084663E"/>
    <w:rsid w:val="008479A6"/>
    <w:rsid w:val="008637B6"/>
    <w:rsid w:val="00880F98"/>
    <w:rsid w:val="008811B6"/>
    <w:rsid w:val="00883591"/>
    <w:rsid w:val="00892BCE"/>
    <w:rsid w:val="0089553C"/>
    <w:rsid w:val="00895CAD"/>
    <w:rsid w:val="008A26DC"/>
    <w:rsid w:val="008A35EF"/>
    <w:rsid w:val="008A5A7F"/>
    <w:rsid w:val="008A62D2"/>
    <w:rsid w:val="008A63E8"/>
    <w:rsid w:val="008A642B"/>
    <w:rsid w:val="008A7ADC"/>
    <w:rsid w:val="008B133C"/>
    <w:rsid w:val="008B1375"/>
    <w:rsid w:val="008B2B76"/>
    <w:rsid w:val="008B3D1E"/>
    <w:rsid w:val="008B664E"/>
    <w:rsid w:val="008B7EC3"/>
    <w:rsid w:val="008C3533"/>
    <w:rsid w:val="008C4257"/>
    <w:rsid w:val="008C4CA7"/>
    <w:rsid w:val="008D00EB"/>
    <w:rsid w:val="008D17BF"/>
    <w:rsid w:val="008D1FE5"/>
    <w:rsid w:val="008D2279"/>
    <w:rsid w:val="008D2D14"/>
    <w:rsid w:val="008E7177"/>
    <w:rsid w:val="008F188B"/>
    <w:rsid w:val="00902696"/>
    <w:rsid w:val="00906DDB"/>
    <w:rsid w:val="00910BAA"/>
    <w:rsid w:val="00912577"/>
    <w:rsid w:val="00912D51"/>
    <w:rsid w:val="009158DE"/>
    <w:rsid w:val="00917B8D"/>
    <w:rsid w:val="009217F2"/>
    <w:rsid w:val="0092600D"/>
    <w:rsid w:val="00926D83"/>
    <w:rsid w:val="00932CA8"/>
    <w:rsid w:val="00934404"/>
    <w:rsid w:val="00934760"/>
    <w:rsid w:val="009376B2"/>
    <w:rsid w:val="00943B7A"/>
    <w:rsid w:val="00945077"/>
    <w:rsid w:val="009504A6"/>
    <w:rsid w:val="00952F68"/>
    <w:rsid w:val="00954FD6"/>
    <w:rsid w:val="00956218"/>
    <w:rsid w:val="009567C8"/>
    <w:rsid w:val="00962829"/>
    <w:rsid w:val="00962EAE"/>
    <w:rsid w:val="009659ED"/>
    <w:rsid w:val="00972360"/>
    <w:rsid w:val="009753CB"/>
    <w:rsid w:val="009768CC"/>
    <w:rsid w:val="009806CC"/>
    <w:rsid w:val="00983592"/>
    <w:rsid w:val="00986038"/>
    <w:rsid w:val="009866DA"/>
    <w:rsid w:val="00987C34"/>
    <w:rsid w:val="00990C77"/>
    <w:rsid w:val="009955E2"/>
    <w:rsid w:val="009957FA"/>
    <w:rsid w:val="00995FFB"/>
    <w:rsid w:val="0099662F"/>
    <w:rsid w:val="00996A81"/>
    <w:rsid w:val="00997925"/>
    <w:rsid w:val="00997AA9"/>
    <w:rsid w:val="009A2445"/>
    <w:rsid w:val="009A4E9F"/>
    <w:rsid w:val="009B6D56"/>
    <w:rsid w:val="009D48F3"/>
    <w:rsid w:val="009D7C92"/>
    <w:rsid w:val="009E34C1"/>
    <w:rsid w:val="009F5646"/>
    <w:rsid w:val="009F66D0"/>
    <w:rsid w:val="00A011F7"/>
    <w:rsid w:val="00A16CAB"/>
    <w:rsid w:val="00A171C9"/>
    <w:rsid w:val="00A24CB3"/>
    <w:rsid w:val="00A336FD"/>
    <w:rsid w:val="00A34CAF"/>
    <w:rsid w:val="00A360DA"/>
    <w:rsid w:val="00A37B24"/>
    <w:rsid w:val="00A40628"/>
    <w:rsid w:val="00A414A8"/>
    <w:rsid w:val="00A4370B"/>
    <w:rsid w:val="00A4618F"/>
    <w:rsid w:val="00A512A2"/>
    <w:rsid w:val="00A51B45"/>
    <w:rsid w:val="00A52FB3"/>
    <w:rsid w:val="00A55C10"/>
    <w:rsid w:val="00A55F68"/>
    <w:rsid w:val="00A57A55"/>
    <w:rsid w:val="00A6128E"/>
    <w:rsid w:val="00A6513D"/>
    <w:rsid w:val="00A70B5D"/>
    <w:rsid w:val="00A724CD"/>
    <w:rsid w:val="00A725E6"/>
    <w:rsid w:val="00A801BC"/>
    <w:rsid w:val="00A83206"/>
    <w:rsid w:val="00A83722"/>
    <w:rsid w:val="00A87C37"/>
    <w:rsid w:val="00A87F48"/>
    <w:rsid w:val="00A91EF6"/>
    <w:rsid w:val="00A953E9"/>
    <w:rsid w:val="00A975C1"/>
    <w:rsid w:val="00AA0DE1"/>
    <w:rsid w:val="00AA3EFE"/>
    <w:rsid w:val="00AA45BF"/>
    <w:rsid w:val="00AA6518"/>
    <w:rsid w:val="00AB2A07"/>
    <w:rsid w:val="00AB3055"/>
    <w:rsid w:val="00AB748B"/>
    <w:rsid w:val="00AC5F30"/>
    <w:rsid w:val="00AD5EDF"/>
    <w:rsid w:val="00AE0DA6"/>
    <w:rsid w:val="00AE20AF"/>
    <w:rsid w:val="00AE6120"/>
    <w:rsid w:val="00AF3C34"/>
    <w:rsid w:val="00B00F41"/>
    <w:rsid w:val="00B0190F"/>
    <w:rsid w:val="00B03E80"/>
    <w:rsid w:val="00B054D9"/>
    <w:rsid w:val="00B06AFD"/>
    <w:rsid w:val="00B0749F"/>
    <w:rsid w:val="00B0793C"/>
    <w:rsid w:val="00B24621"/>
    <w:rsid w:val="00B24D26"/>
    <w:rsid w:val="00B33F4A"/>
    <w:rsid w:val="00B3491E"/>
    <w:rsid w:val="00B34CA4"/>
    <w:rsid w:val="00B36D35"/>
    <w:rsid w:val="00B41914"/>
    <w:rsid w:val="00B4569D"/>
    <w:rsid w:val="00B46160"/>
    <w:rsid w:val="00B5350B"/>
    <w:rsid w:val="00B619D4"/>
    <w:rsid w:val="00B64CE9"/>
    <w:rsid w:val="00B6565E"/>
    <w:rsid w:val="00B70143"/>
    <w:rsid w:val="00B70618"/>
    <w:rsid w:val="00B73614"/>
    <w:rsid w:val="00B76B0C"/>
    <w:rsid w:val="00B84236"/>
    <w:rsid w:val="00B87891"/>
    <w:rsid w:val="00B946E4"/>
    <w:rsid w:val="00BB2901"/>
    <w:rsid w:val="00BB438F"/>
    <w:rsid w:val="00BB70B1"/>
    <w:rsid w:val="00BB7AFE"/>
    <w:rsid w:val="00BC5989"/>
    <w:rsid w:val="00BC61BB"/>
    <w:rsid w:val="00BD369D"/>
    <w:rsid w:val="00BD5C6C"/>
    <w:rsid w:val="00BE0B87"/>
    <w:rsid w:val="00BE0F3B"/>
    <w:rsid w:val="00BE2BD3"/>
    <w:rsid w:val="00BE4AD0"/>
    <w:rsid w:val="00BE5F18"/>
    <w:rsid w:val="00BE6523"/>
    <w:rsid w:val="00BF0E7C"/>
    <w:rsid w:val="00C06449"/>
    <w:rsid w:val="00C1634D"/>
    <w:rsid w:val="00C2004E"/>
    <w:rsid w:val="00C24E58"/>
    <w:rsid w:val="00C24EFB"/>
    <w:rsid w:val="00C345DC"/>
    <w:rsid w:val="00C352E4"/>
    <w:rsid w:val="00C35B53"/>
    <w:rsid w:val="00C36083"/>
    <w:rsid w:val="00C4074C"/>
    <w:rsid w:val="00C40762"/>
    <w:rsid w:val="00C50113"/>
    <w:rsid w:val="00C50510"/>
    <w:rsid w:val="00C5502F"/>
    <w:rsid w:val="00C61692"/>
    <w:rsid w:val="00C618C4"/>
    <w:rsid w:val="00C63F52"/>
    <w:rsid w:val="00C66185"/>
    <w:rsid w:val="00C66E97"/>
    <w:rsid w:val="00C677CE"/>
    <w:rsid w:val="00C67CCE"/>
    <w:rsid w:val="00C70ACC"/>
    <w:rsid w:val="00C72CBB"/>
    <w:rsid w:val="00C77E70"/>
    <w:rsid w:val="00C90FE0"/>
    <w:rsid w:val="00C913F8"/>
    <w:rsid w:val="00C93F89"/>
    <w:rsid w:val="00CA15ED"/>
    <w:rsid w:val="00CA71F1"/>
    <w:rsid w:val="00CB0418"/>
    <w:rsid w:val="00CB2D9C"/>
    <w:rsid w:val="00CB5529"/>
    <w:rsid w:val="00CB56DF"/>
    <w:rsid w:val="00CC079A"/>
    <w:rsid w:val="00CC0CE3"/>
    <w:rsid w:val="00CC2913"/>
    <w:rsid w:val="00CC374B"/>
    <w:rsid w:val="00CC4BAF"/>
    <w:rsid w:val="00CD01D8"/>
    <w:rsid w:val="00CD2BBD"/>
    <w:rsid w:val="00CD416A"/>
    <w:rsid w:val="00CD47A8"/>
    <w:rsid w:val="00CD626F"/>
    <w:rsid w:val="00CD634A"/>
    <w:rsid w:val="00CD7016"/>
    <w:rsid w:val="00CE6AD4"/>
    <w:rsid w:val="00CF082B"/>
    <w:rsid w:val="00CF4080"/>
    <w:rsid w:val="00D01771"/>
    <w:rsid w:val="00D018A3"/>
    <w:rsid w:val="00D11A57"/>
    <w:rsid w:val="00D12314"/>
    <w:rsid w:val="00D129BF"/>
    <w:rsid w:val="00D1576F"/>
    <w:rsid w:val="00D168DA"/>
    <w:rsid w:val="00D16AD0"/>
    <w:rsid w:val="00D178D3"/>
    <w:rsid w:val="00D24748"/>
    <w:rsid w:val="00D248AE"/>
    <w:rsid w:val="00D2780C"/>
    <w:rsid w:val="00D320EB"/>
    <w:rsid w:val="00D36A77"/>
    <w:rsid w:val="00D41A05"/>
    <w:rsid w:val="00D42D37"/>
    <w:rsid w:val="00D46F92"/>
    <w:rsid w:val="00D50252"/>
    <w:rsid w:val="00D50646"/>
    <w:rsid w:val="00D50729"/>
    <w:rsid w:val="00D5568F"/>
    <w:rsid w:val="00D60067"/>
    <w:rsid w:val="00D604F0"/>
    <w:rsid w:val="00D67E77"/>
    <w:rsid w:val="00D72CD2"/>
    <w:rsid w:val="00D730B7"/>
    <w:rsid w:val="00D73FCA"/>
    <w:rsid w:val="00D764F9"/>
    <w:rsid w:val="00D77433"/>
    <w:rsid w:val="00D77F74"/>
    <w:rsid w:val="00D8289C"/>
    <w:rsid w:val="00D84F1A"/>
    <w:rsid w:val="00D908D9"/>
    <w:rsid w:val="00D933A1"/>
    <w:rsid w:val="00D9649E"/>
    <w:rsid w:val="00D964CF"/>
    <w:rsid w:val="00DA2434"/>
    <w:rsid w:val="00DA4583"/>
    <w:rsid w:val="00DA67E4"/>
    <w:rsid w:val="00DB2263"/>
    <w:rsid w:val="00DB7E20"/>
    <w:rsid w:val="00DC0215"/>
    <w:rsid w:val="00DC0FB5"/>
    <w:rsid w:val="00DC14E2"/>
    <w:rsid w:val="00DC1D46"/>
    <w:rsid w:val="00DC2681"/>
    <w:rsid w:val="00DC2A90"/>
    <w:rsid w:val="00DD32B4"/>
    <w:rsid w:val="00DE002F"/>
    <w:rsid w:val="00DE21D9"/>
    <w:rsid w:val="00DE2B3C"/>
    <w:rsid w:val="00DE2D03"/>
    <w:rsid w:val="00DE3E6A"/>
    <w:rsid w:val="00DE4680"/>
    <w:rsid w:val="00DE46B1"/>
    <w:rsid w:val="00DE5937"/>
    <w:rsid w:val="00DE78BA"/>
    <w:rsid w:val="00DF23E0"/>
    <w:rsid w:val="00DF2EE3"/>
    <w:rsid w:val="00DF6EDE"/>
    <w:rsid w:val="00DF75FF"/>
    <w:rsid w:val="00E01149"/>
    <w:rsid w:val="00E0179C"/>
    <w:rsid w:val="00E051DC"/>
    <w:rsid w:val="00E07245"/>
    <w:rsid w:val="00E07669"/>
    <w:rsid w:val="00E120FA"/>
    <w:rsid w:val="00E13B3D"/>
    <w:rsid w:val="00E13EC8"/>
    <w:rsid w:val="00E21907"/>
    <w:rsid w:val="00E21BC0"/>
    <w:rsid w:val="00E25444"/>
    <w:rsid w:val="00E25A1A"/>
    <w:rsid w:val="00E4642C"/>
    <w:rsid w:val="00E47AAE"/>
    <w:rsid w:val="00E47D9C"/>
    <w:rsid w:val="00E5071B"/>
    <w:rsid w:val="00E51DD3"/>
    <w:rsid w:val="00E52777"/>
    <w:rsid w:val="00E53F0C"/>
    <w:rsid w:val="00E54807"/>
    <w:rsid w:val="00E63CC1"/>
    <w:rsid w:val="00E72EA7"/>
    <w:rsid w:val="00E8101B"/>
    <w:rsid w:val="00E81612"/>
    <w:rsid w:val="00E81AE4"/>
    <w:rsid w:val="00E87B78"/>
    <w:rsid w:val="00E91112"/>
    <w:rsid w:val="00E943C4"/>
    <w:rsid w:val="00E958BA"/>
    <w:rsid w:val="00EA4D4A"/>
    <w:rsid w:val="00EA6ACA"/>
    <w:rsid w:val="00EB05B7"/>
    <w:rsid w:val="00EB1735"/>
    <w:rsid w:val="00EC0386"/>
    <w:rsid w:val="00EC510E"/>
    <w:rsid w:val="00EC5CC6"/>
    <w:rsid w:val="00ED4601"/>
    <w:rsid w:val="00ED6851"/>
    <w:rsid w:val="00ED7BF7"/>
    <w:rsid w:val="00EE0CAC"/>
    <w:rsid w:val="00EE423F"/>
    <w:rsid w:val="00EF682F"/>
    <w:rsid w:val="00F01310"/>
    <w:rsid w:val="00F0234F"/>
    <w:rsid w:val="00F0253B"/>
    <w:rsid w:val="00F116C2"/>
    <w:rsid w:val="00F169F3"/>
    <w:rsid w:val="00F23157"/>
    <w:rsid w:val="00F2340C"/>
    <w:rsid w:val="00F24C3B"/>
    <w:rsid w:val="00F25138"/>
    <w:rsid w:val="00F26BD2"/>
    <w:rsid w:val="00F276AE"/>
    <w:rsid w:val="00F33F5E"/>
    <w:rsid w:val="00F34D4C"/>
    <w:rsid w:val="00F45D05"/>
    <w:rsid w:val="00F4682B"/>
    <w:rsid w:val="00F50CD7"/>
    <w:rsid w:val="00F50FAA"/>
    <w:rsid w:val="00F61240"/>
    <w:rsid w:val="00F64D1F"/>
    <w:rsid w:val="00F65339"/>
    <w:rsid w:val="00F67902"/>
    <w:rsid w:val="00F71BC5"/>
    <w:rsid w:val="00F73FC0"/>
    <w:rsid w:val="00F83F7B"/>
    <w:rsid w:val="00F92A05"/>
    <w:rsid w:val="00F9389B"/>
    <w:rsid w:val="00F9764F"/>
    <w:rsid w:val="00FA286B"/>
    <w:rsid w:val="00FA3802"/>
    <w:rsid w:val="00FA43BD"/>
    <w:rsid w:val="00FA450F"/>
    <w:rsid w:val="00FA6C37"/>
    <w:rsid w:val="00FA6D92"/>
    <w:rsid w:val="00FB12BB"/>
    <w:rsid w:val="00FB186C"/>
    <w:rsid w:val="00FB645D"/>
    <w:rsid w:val="00FB7D1B"/>
    <w:rsid w:val="00FC12C5"/>
    <w:rsid w:val="00FC790A"/>
    <w:rsid w:val="00FC7EA1"/>
    <w:rsid w:val="00FC7FB2"/>
    <w:rsid w:val="00FD0530"/>
    <w:rsid w:val="00FD2123"/>
    <w:rsid w:val="00FE013F"/>
    <w:rsid w:val="00FE60B3"/>
    <w:rsid w:val="00FE7697"/>
    <w:rsid w:val="00FF00E6"/>
    <w:rsid w:val="00FF604F"/>
    <w:rsid w:val="00FF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F65308-2188-4DFA-9542-48C9AE839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12A8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A6D9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A6D92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A6D9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A6D92"/>
    <w:rPr>
      <w:rFonts w:ascii="맑은 고딕" w:eastAsia="맑은 고딕" w:hAnsi="맑은 고딕" w:cs="Times New Roman"/>
      <w:noProof/>
    </w:rPr>
  </w:style>
  <w:style w:type="paragraph" w:styleId="a4">
    <w:name w:val="header"/>
    <w:basedOn w:val="a"/>
    <w:link w:val="Char"/>
    <w:uiPriority w:val="99"/>
    <w:unhideWhenUsed/>
    <w:rsid w:val="00D84F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84F1A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D84F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84F1A"/>
    <w:rPr>
      <w:rFonts w:ascii="맑은 고딕" w:eastAsia="맑은 고딕" w:hAnsi="맑은 고딕" w:cs="Times New Roman"/>
    </w:rPr>
  </w:style>
  <w:style w:type="character" w:styleId="a6">
    <w:name w:val="Hyperlink"/>
    <w:basedOn w:val="a0"/>
    <w:uiPriority w:val="99"/>
    <w:unhideWhenUsed/>
    <w:rsid w:val="00225D1B"/>
    <w:rPr>
      <w:color w:val="0563C1" w:themeColor="hyperlink"/>
      <w:u w:val="single"/>
    </w:rPr>
  </w:style>
  <w:style w:type="paragraph" w:customStyle="1" w:styleId="a7">
    <w:name w:val="바탕글"/>
    <w:basedOn w:val="a"/>
    <w:rsid w:val="005E536F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D248AE"/>
    <w:pPr>
      <w:ind w:leftChars="400" w:left="800"/>
    </w:pPr>
  </w:style>
  <w:style w:type="paragraph" w:styleId="a9">
    <w:name w:val="Normal (Web)"/>
    <w:basedOn w:val="a"/>
    <w:uiPriority w:val="99"/>
    <w:semiHidden/>
    <w:unhideWhenUsed/>
    <w:rsid w:val="00F938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771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C12DE-6E00-49AD-BC22-0FFB8FF98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2059</Words>
  <Characters>11741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6</cp:revision>
  <dcterms:created xsi:type="dcterms:W3CDTF">2018-04-27T06:02:00Z</dcterms:created>
  <dcterms:modified xsi:type="dcterms:W3CDTF">2018-06-11T00:21:00Z</dcterms:modified>
</cp:coreProperties>
</file>